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2AE5" w:rsidRDefault="00991C1A" w:rsidP="004A5603">
      <w:pPr>
        <w:jc w:val="center"/>
        <w:rPr>
          <w:rFonts w:asciiTheme="majorBidi" w:hAnsiTheme="majorBidi" w:cstheme="majorBidi"/>
          <w:b/>
          <w:color w:val="000000" w:themeColor="text1"/>
          <w:sz w:val="28"/>
          <w:szCs w:val="28"/>
          <w:u w:val="single"/>
        </w:rPr>
      </w:pPr>
      <w:bookmarkStart w:id="0" w:name="_GoBack"/>
      <w:bookmarkEnd w:id="0"/>
      <w:r w:rsidRPr="00991C1A">
        <w:rPr>
          <w:rFonts w:asciiTheme="majorBidi" w:hAnsiTheme="majorBidi" w:cstheme="majorBidi"/>
          <w:b/>
          <w:color w:val="000000" w:themeColor="text1"/>
          <w:sz w:val="28"/>
          <w:szCs w:val="28"/>
          <w:u w:val="single"/>
        </w:rPr>
        <w:t>Supporting Information</w:t>
      </w:r>
    </w:p>
    <w:p w:rsidR="004A5603" w:rsidRDefault="004A5603" w:rsidP="004A5603">
      <w:pPr>
        <w:jc w:val="center"/>
        <w:rPr>
          <w:rFonts w:asciiTheme="majorBidi" w:eastAsia="Calibri" w:hAnsiTheme="majorBidi" w:cstheme="majorBidi"/>
          <w:b/>
          <w:bCs/>
          <w:sz w:val="24"/>
          <w:szCs w:val="24"/>
          <w:lang w:val="en-US"/>
        </w:rPr>
      </w:pPr>
    </w:p>
    <w:p w:rsidR="00CF2AE5" w:rsidRPr="000549A5" w:rsidRDefault="003F08EA" w:rsidP="003F08EA">
      <w:pPr>
        <w:spacing w:after="120" w:line="240" w:lineRule="atLeast"/>
        <w:ind w:left="-851" w:right="-666"/>
        <w:jc w:val="both"/>
        <w:rPr>
          <w:rFonts w:asciiTheme="majorBidi" w:eastAsia="Calibri" w:hAnsiTheme="majorBidi" w:cstheme="majorBidi"/>
          <w:sz w:val="24"/>
          <w:szCs w:val="24"/>
          <w:lang w:val="en-US"/>
        </w:rPr>
      </w:pPr>
      <w:r w:rsidRPr="000549A5">
        <w:rPr>
          <w:rFonts w:asciiTheme="majorBidi" w:eastAsia="Calibri" w:hAnsiTheme="majorBidi" w:cstheme="majorBidi"/>
          <w:b/>
          <w:bCs/>
          <w:sz w:val="24"/>
          <w:szCs w:val="24"/>
          <w:lang w:val="en-US"/>
        </w:rPr>
        <w:t>S4</w:t>
      </w:r>
      <w:r>
        <w:rPr>
          <w:rFonts w:asciiTheme="majorBidi" w:eastAsia="Calibri" w:hAnsiTheme="majorBidi" w:cstheme="majorBidi"/>
          <w:b/>
          <w:bCs/>
          <w:sz w:val="24"/>
          <w:szCs w:val="24"/>
          <w:lang w:val="en-US"/>
        </w:rPr>
        <w:t xml:space="preserve"> </w:t>
      </w:r>
      <w:r w:rsidR="00CF2AE5" w:rsidRPr="000549A5">
        <w:rPr>
          <w:rFonts w:asciiTheme="majorBidi" w:eastAsia="Calibri" w:hAnsiTheme="majorBidi" w:cstheme="majorBidi"/>
          <w:b/>
          <w:bCs/>
          <w:sz w:val="24"/>
          <w:szCs w:val="24"/>
          <w:lang w:val="en-US"/>
        </w:rPr>
        <w:t>Table.</w:t>
      </w:r>
      <w:r w:rsidR="00CF2AE5" w:rsidRPr="000549A5">
        <w:rPr>
          <w:rFonts w:asciiTheme="majorBidi" w:eastAsia="Calibri" w:hAnsiTheme="majorBidi" w:cstheme="majorBidi"/>
          <w:sz w:val="24"/>
          <w:szCs w:val="24"/>
          <w:lang w:val="en-US"/>
        </w:rPr>
        <w:t xml:space="preserve"> </w:t>
      </w:r>
      <w:r w:rsidR="002F04E7" w:rsidRPr="002F04E7">
        <w:rPr>
          <w:rFonts w:asciiTheme="majorBidi" w:eastAsia="Calibri" w:hAnsiTheme="majorBidi" w:cstheme="majorBidi"/>
          <w:sz w:val="24"/>
          <w:szCs w:val="24"/>
          <w:lang w:val="en-US"/>
        </w:rPr>
        <w:t>NCI MARKETED DRUGS with similar activity profiles to NSC745885</w:t>
      </w:r>
      <w:r w:rsidR="00CF2AE5" w:rsidRPr="000549A5">
        <w:rPr>
          <w:rFonts w:asciiTheme="majorBidi" w:eastAsia="Calibri" w:hAnsiTheme="majorBidi" w:cstheme="majorBidi"/>
          <w:sz w:val="24"/>
          <w:szCs w:val="24"/>
          <w:lang w:val="en-US"/>
        </w:rPr>
        <w:t>.</w:t>
      </w:r>
      <w:r w:rsidR="00CF2AE5" w:rsidRPr="000549A5">
        <w:rPr>
          <w:rFonts w:asciiTheme="majorBidi" w:eastAsia="Calibri" w:hAnsiTheme="majorBidi" w:cstheme="majorBidi"/>
          <w:sz w:val="24"/>
          <w:szCs w:val="24"/>
          <w:vertAlign w:val="superscript"/>
          <w:lang w:val="en-US"/>
        </w:rPr>
        <w:t>a</w:t>
      </w:r>
    </w:p>
    <w:tbl>
      <w:tblPr>
        <w:tblStyle w:val="TableGrid2"/>
        <w:tblW w:w="9877" w:type="dxa"/>
        <w:tblInd w:w="-881" w:type="dxa"/>
        <w:tblLayout w:type="fixed"/>
        <w:tblLook w:val="04A0" w:firstRow="1" w:lastRow="0" w:firstColumn="1" w:lastColumn="0" w:noHBand="0" w:noVBand="1"/>
      </w:tblPr>
      <w:tblGrid>
        <w:gridCol w:w="2617"/>
        <w:gridCol w:w="2061"/>
        <w:gridCol w:w="4111"/>
        <w:gridCol w:w="1088"/>
      </w:tblGrid>
      <w:tr w:rsidR="00CF2AE5" w:rsidRPr="00592A2B" w:rsidTr="00393D70">
        <w:trPr>
          <w:trHeight w:val="611"/>
        </w:trPr>
        <w:tc>
          <w:tcPr>
            <w:tcW w:w="2617" w:type="dxa"/>
            <w:tcBorders>
              <w:top w:val="single" w:sz="24" w:space="0" w:color="auto"/>
              <w:left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Compared compound</w:t>
            </w:r>
          </w:p>
        </w:tc>
        <w:tc>
          <w:tcPr>
            <w:tcW w:w="2061" w:type="dxa"/>
            <w:tcBorders>
              <w:top w:val="single" w:sz="24" w:space="0" w:color="auto"/>
              <w:bottom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 xml:space="preserve">Pearson’s correlation coefficient </w:t>
            </w:r>
            <w:r w:rsidRPr="00592A2B">
              <w:rPr>
                <w:rFonts w:ascii="Calibri" w:eastAsia="Calibri" w:hAnsi="Calibri" w:cs="Times New Roman"/>
                <w:b/>
                <w:bCs/>
                <w:vertAlign w:val="superscript"/>
                <w:lang w:val="en-US"/>
              </w:rPr>
              <w:t>b</w:t>
            </w:r>
          </w:p>
        </w:tc>
        <w:tc>
          <w:tcPr>
            <w:tcW w:w="4111" w:type="dxa"/>
            <w:tcBorders>
              <w:top w:val="single" w:sz="24" w:space="0" w:color="auto"/>
              <w:bottom w:val="triple" w:sz="4" w:space="0" w:color="auto"/>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Molecular Targets / Drug Type</w:t>
            </w:r>
          </w:p>
        </w:tc>
        <w:tc>
          <w:tcPr>
            <w:tcW w:w="1088" w:type="dxa"/>
            <w:tcBorders>
              <w:top w:val="single" w:sz="24" w:space="0" w:color="auto"/>
              <w:left w:val="single" w:sz="4" w:space="0" w:color="auto"/>
              <w:bottom w:val="trip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b/>
                <w:bCs/>
                <w:sz w:val="20"/>
                <w:szCs w:val="20"/>
                <w:lang w:val="en-US"/>
              </w:rPr>
            </w:pPr>
            <w:r w:rsidRPr="00592A2B">
              <w:rPr>
                <w:rFonts w:ascii="Calibri" w:eastAsia="Calibri" w:hAnsi="Calibri" w:cs="Times New Roman"/>
                <w:b/>
                <w:bCs/>
                <w:sz w:val="20"/>
                <w:szCs w:val="20"/>
                <w:lang w:val="en-US"/>
              </w:rPr>
              <w:t>Rank</w:t>
            </w:r>
          </w:p>
        </w:tc>
      </w:tr>
      <w:tr w:rsidR="00CF2AE5" w:rsidRPr="00592A2B" w:rsidTr="00393D70">
        <w:trPr>
          <w:trHeight w:val="321"/>
        </w:trPr>
        <w:tc>
          <w:tcPr>
            <w:tcW w:w="2617" w:type="dxa"/>
            <w:tcBorders>
              <w:top w:val="triple" w:sz="4" w:space="0" w:color="auto"/>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Melphalan</w:t>
            </w:r>
          </w:p>
        </w:tc>
        <w:tc>
          <w:tcPr>
            <w:tcW w:w="2061" w:type="dxa"/>
            <w:tcBorders>
              <w:top w:val="trip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51</w:t>
            </w:r>
          </w:p>
        </w:tc>
        <w:tc>
          <w:tcPr>
            <w:tcW w:w="4111" w:type="dxa"/>
            <w:tcBorders>
              <w:top w:val="triple" w:sz="4" w:space="0" w:color="auto"/>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Alkylating Agents</w:t>
            </w:r>
          </w:p>
        </w:tc>
        <w:tc>
          <w:tcPr>
            <w:tcW w:w="1088" w:type="dxa"/>
            <w:tcBorders>
              <w:top w:val="trip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1</w:t>
            </w:r>
          </w:p>
        </w:tc>
      </w:tr>
      <w:tr w:rsidR="00CF2AE5" w:rsidRPr="00592A2B" w:rsidTr="00393D70">
        <w:trPr>
          <w:trHeight w:val="408"/>
        </w:trPr>
        <w:tc>
          <w:tcPr>
            <w:tcW w:w="2617" w:type="dxa"/>
            <w:tcBorders>
              <w:lef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roofErr w:type="spellStart"/>
            <w:r w:rsidRPr="00592A2B">
              <w:rPr>
                <w:rFonts w:ascii="Calibri" w:eastAsia="Calibri" w:hAnsi="Calibri" w:cs="Times New Roman"/>
                <w:sz w:val="20"/>
                <w:szCs w:val="20"/>
                <w:lang w:val="en-US"/>
              </w:rPr>
              <w:t>Trisenox</w:t>
            </w:r>
            <w:proofErr w:type="spellEnd"/>
            <w:r w:rsidRPr="00592A2B">
              <w:rPr>
                <w:rFonts w:ascii="Calibri" w:eastAsia="Calibri" w:hAnsi="Calibri" w:cs="Times New Roman"/>
                <w:sz w:val="20"/>
                <w:szCs w:val="20"/>
                <w:lang w:val="en-US"/>
              </w:rPr>
              <w:t xml:space="preserve"> 3</w:t>
            </w:r>
          </w:p>
        </w:tc>
        <w:tc>
          <w:tcPr>
            <w:tcW w:w="2061" w:type="dxa"/>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23</w:t>
            </w:r>
          </w:p>
        </w:tc>
        <w:tc>
          <w:tcPr>
            <w:tcW w:w="4111" w:type="dxa"/>
            <w:tcBorders>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Not completely understood but causes</w:t>
            </w:r>
            <w:r w:rsidRPr="00592A2B">
              <w:rPr>
                <w:rFonts w:ascii="Calibri" w:eastAsia="Calibri" w:hAnsi="Calibri" w:cs="Arial"/>
                <w:lang w:val="en-US"/>
              </w:rPr>
              <w:t xml:space="preserve"> </w:t>
            </w:r>
            <w:r w:rsidRPr="00592A2B">
              <w:rPr>
                <w:rFonts w:ascii="Calibri" w:eastAsia="Calibri" w:hAnsi="Calibri" w:cs="Times New Roman"/>
                <w:sz w:val="20"/>
                <w:szCs w:val="20"/>
                <w:lang w:val="en-US"/>
              </w:rPr>
              <w:t xml:space="preserve">damage to the </w:t>
            </w:r>
            <w:proofErr w:type="spellStart"/>
            <w:r w:rsidRPr="00592A2B">
              <w:rPr>
                <w:rFonts w:ascii="Calibri" w:eastAsia="Calibri" w:hAnsi="Calibri" w:cs="Times New Roman"/>
                <w:sz w:val="20"/>
                <w:szCs w:val="20"/>
                <w:lang w:val="en-US"/>
              </w:rPr>
              <w:t>promyelocytic</w:t>
            </w:r>
            <w:proofErr w:type="spellEnd"/>
            <w:r w:rsidRPr="00592A2B">
              <w:rPr>
                <w:rFonts w:ascii="Calibri" w:eastAsia="Calibri" w:hAnsi="Calibri" w:cs="Times New Roman"/>
                <w:sz w:val="20"/>
                <w:szCs w:val="20"/>
                <w:lang w:val="en-US"/>
              </w:rPr>
              <w:t xml:space="preserve"> leukemia protein/retinoic acid receptor-alpha (PML/</w:t>
            </w:r>
            <w:proofErr w:type="spellStart"/>
            <w:r w:rsidRPr="00592A2B">
              <w:rPr>
                <w:rFonts w:ascii="Calibri" w:eastAsia="Calibri" w:hAnsi="Calibri" w:cs="Times New Roman"/>
                <w:sz w:val="20"/>
                <w:szCs w:val="20"/>
                <w:lang w:val="en-US"/>
              </w:rPr>
              <w:t>RARa</w:t>
            </w:r>
            <w:proofErr w:type="spellEnd"/>
            <w:r w:rsidRPr="00592A2B">
              <w:rPr>
                <w:rFonts w:ascii="Calibri" w:eastAsia="Calibri" w:hAnsi="Calibri" w:cs="Times New Roman"/>
                <w:sz w:val="20"/>
                <w:szCs w:val="20"/>
                <w:lang w:val="en-US"/>
              </w:rPr>
              <w:t xml:space="preserve">) fusion protein </w:t>
            </w:r>
          </w:p>
        </w:tc>
        <w:tc>
          <w:tcPr>
            <w:tcW w:w="1088" w:type="dxa"/>
            <w:tcBorders>
              <w:top w:val="sing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2</w:t>
            </w:r>
          </w:p>
        </w:tc>
      </w:tr>
      <w:tr w:rsidR="00CF2AE5" w:rsidRPr="00592A2B" w:rsidTr="00393D70">
        <w:trPr>
          <w:trHeight w:val="538"/>
        </w:trPr>
        <w:tc>
          <w:tcPr>
            <w:tcW w:w="2617" w:type="dxa"/>
            <w:tcBorders>
              <w:left w:val="single" w:sz="24" w:space="0" w:color="auto"/>
              <w:bottom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 xml:space="preserve">Calcium </w:t>
            </w:r>
            <w:proofErr w:type="spellStart"/>
            <w:r w:rsidRPr="00592A2B">
              <w:rPr>
                <w:rFonts w:ascii="Calibri" w:eastAsia="Calibri" w:hAnsi="Calibri" w:cs="Times New Roman"/>
                <w:sz w:val="20"/>
                <w:szCs w:val="20"/>
                <w:lang w:val="en-US"/>
              </w:rPr>
              <w:t>Leucovorin</w:t>
            </w:r>
            <w:proofErr w:type="spellEnd"/>
            <w:r w:rsidRPr="00592A2B">
              <w:rPr>
                <w:rFonts w:ascii="Calibri" w:eastAsia="Calibri" w:hAnsi="Calibri" w:cs="Times New Roman"/>
                <w:sz w:val="20"/>
                <w:szCs w:val="20"/>
                <w:lang w:val="en-US"/>
              </w:rPr>
              <w:t xml:space="preserve"> (USAN)</w:t>
            </w:r>
          </w:p>
        </w:tc>
        <w:tc>
          <w:tcPr>
            <w:tcW w:w="2061" w:type="dxa"/>
            <w:tcBorders>
              <w:bottom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19</w:t>
            </w:r>
          </w:p>
        </w:tc>
        <w:tc>
          <w:tcPr>
            <w:tcW w:w="4111" w:type="dxa"/>
            <w:tcBorders>
              <w:bottom w:val="single" w:sz="4" w:space="0" w:color="auto"/>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Counteracts the folate antagonist-type chemotherapeutic drugs</w:t>
            </w:r>
          </w:p>
        </w:tc>
        <w:tc>
          <w:tcPr>
            <w:tcW w:w="1088" w:type="dxa"/>
            <w:tcBorders>
              <w:top w:val="single" w:sz="4" w:space="0" w:color="auto"/>
              <w:left w:val="single" w:sz="4" w:space="0" w:color="auto"/>
              <w:bottom w:val="single" w:sz="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1</w:t>
            </w:r>
          </w:p>
        </w:tc>
      </w:tr>
      <w:tr w:rsidR="00CF2AE5" w:rsidRPr="00592A2B" w:rsidTr="00393D70">
        <w:trPr>
          <w:trHeight w:val="408"/>
        </w:trPr>
        <w:tc>
          <w:tcPr>
            <w:tcW w:w="2617" w:type="dxa"/>
            <w:tcBorders>
              <w:left w:val="single" w:sz="24" w:space="0" w:color="auto"/>
              <w:bottom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proofErr w:type="spellStart"/>
            <w:r w:rsidRPr="00592A2B">
              <w:rPr>
                <w:rFonts w:ascii="Calibri" w:eastAsia="Calibri" w:hAnsi="Calibri" w:cs="Times New Roman"/>
                <w:sz w:val="20"/>
                <w:szCs w:val="20"/>
                <w:lang w:val="en-US"/>
              </w:rPr>
              <w:t>Actinomycin</w:t>
            </w:r>
            <w:proofErr w:type="spellEnd"/>
            <w:r w:rsidRPr="00592A2B">
              <w:rPr>
                <w:rFonts w:ascii="Calibri" w:eastAsia="Calibri" w:hAnsi="Calibri" w:cs="Times New Roman"/>
                <w:sz w:val="20"/>
                <w:szCs w:val="20"/>
                <w:lang w:val="en-US"/>
              </w:rPr>
              <w:t xml:space="preserve"> D</w:t>
            </w:r>
          </w:p>
        </w:tc>
        <w:tc>
          <w:tcPr>
            <w:tcW w:w="2061" w:type="dxa"/>
            <w:tcBorders>
              <w:bottom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0.411</w:t>
            </w:r>
          </w:p>
        </w:tc>
        <w:tc>
          <w:tcPr>
            <w:tcW w:w="4111" w:type="dxa"/>
            <w:tcBorders>
              <w:bottom w:val="single" w:sz="24" w:space="0" w:color="auto"/>
              <w:right w:val="single" w:sz="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Transcription inhibitor</w:t>
            </w:r>
          </w:p>
        </w:tc>
        <w:tc>
          <w:tcPr>
            <w:tcW w:w="1088" w:type="dxa"/>
            <w:tcBorders>
              <w:top w:val="single" w:sz="4" w:space="0" w:color="auto"/>
              <w:left w:val="single" w:sz="4" w:space="0" w:color="auto"/>
              <w:bottom w:val="single" w:sz="24" w:space="0" w:color="auto"/>
              <w:right w:val="single" w:sz="24" w:space="0" w:color="auto"/>
            </w:tcBorders>
            <w:vAlign w:val="center"/>
          </w:tcPr>
          <w:p w:rsidR="00CF2AE5" w:rsidRPr="00592A2B" w:rsidRDefault="00CF2AE5" w:rsidP="00EC0ABC">
            <w:pPr>
              <w:spacing w:after="0" w:line="240" w:lineRule="auto"/>
              <w:jc w:val="center"/>
              <w:rPr>
                <w:rFonts w:ascii="Calibri" w:eastAsia="Calibri" w:hAnsi="Calibri" w:cs="Times New Roman"/>
                <w:sz w:val="20"/>
                <w:szCs w:val="20"/>
                <w:lang w:val="en-US"/>
              </w:rPr>
            </w:pPr>
            <w:r w:rsidRPr="00592A2B">
              <w:rPr>
                <w:rFonts w:ascii="Calibri" w:eastAsia="Calibri" w:hAnsi="Calibri" w:cs="Times New Roman"/>
                <w:sz w:val="20"/>
                <w:szCs w:val="20"/>
                <w:lang w:val="en-US"/>
              </w:rPr>
              <w:t>2</w:t>
            </w:r>
          </w:p>
        </w:tc>
      </w:tr>
    </w:tbl>
    <w:p w:rsidR="00CF2AE5" w:rsidRPr="000549A5" w:rsidRDefault="00CF2AE5" w:rsidP="00393D70">
      <w:pPr>
        <w:spacing w:after="200" w:line="276" w:lineRule="auto"/>
        <w:ind w:left="-709" w:right="-666" w:hanging="142"/>
        <w:jc w:val="both"/>
        <w:rPr>
          <w:rFonts w:asciiTheme="majorBidi" w:eastAsia="Calibri" w:hAnsiTheme="majorBidi" w:cstheme="majorBidi"/>
          <w:sz w:val="20"/>
          <w:szCs w:val="20"/>
          <w:lang w:val="en-US"/>
        </w:rPr>
      </w:pPr>
      <w:proofErr w:type="spellStart"/>
      <w:proofErr w:type="gramStart"/>
      <w:r w:rsidRPr="000549A5">
        <w:rPr>
          <w:rFonts w:asciiTheme="majorBidi" w:eastAsia="Calibri" w:hAnsiTheme="majorBidi" w:cstheme="majorBidi"/>
          <w:sz w:val="28"/>
          <w:szCs w:val="28"/>
          <w:vertAlign w:val="superscript"/>
          <w:lang w:val="en-US"/>
        </w:rPr>
        <w:t>a</w:t>
      </w:r>
      <w:proofErr w:type="spellEnd"/>
      <w:proofErr w:type="gramEnd"/>
      <w:r w:rsidRPr="000549A5">
        <w:rPr>
          <w:rFonts w:asciiTheme="majorBidi" w:eastAsia="Calibri" w:hAnsiTheme="majorBidi" w:cstheme="majorBidi"/>
          <w:sz w:val="20"/>
          <w:szCs w:val="20"/>
          <w:lang w:val="en-US"/>
        </w:rPr>
        <w:t xml:space="preserve"> Only compounds showing salient correlations with NSC745885 were selected and displayed in this table. Compounds appearing more than once in the COMPARE analysis results (due to difference in number of tested cell lines or in the </w:t>
      </w:r>
      <w:proofErr w:type="spellStart"/>
      <w:r w:rsidRPr="000549A5">
        <w:rPr>
          <w:rFonts w:asciiTheme="majorBidi" w:eastAsia="Calibri" w:hAnsiTheme="majorBidi" w:cstheme="majorBidi"/>
          <w:sz w:val="20"/>
          <w:szCs w:val="20"/>
          <w:lang w:val="en-US"/>
        </w:rPr>
        <w:t>hiConc</w:t>
      </w:r>
      <w:proofErr w:type="spellEnd"/>
      <w:r w:rsidRPr="000549A5">
        <w:rPr>
          <w:rFonts w:asciiTheme="majorBidi" w:eastAsia="Calibri" w:hAnsiTheme="majorBidi" w:cstheme="majorBidi"/>
          <w:sz w:val="20"/>
          <w:szCs w:val="20"/>
          <w:lang w:val="en-US"/>
        </w:rPr>
        <w:t xml:space="preserve"> of the compared experiments) were not included in this table. However the order of ranking of all of the compared compounds is retained.</w:t>
      </w:r>
    </w:p>
    <w:p w:rsidR="00CF2AE5" w:rsidRPr="004A5603" w:rsidRDefault="00CF2AE5" w:rsidP="004A5603">
      <w:pPr>
        <w:spacing w:after="200" w:line="276" w:lineRule="auto"/>
        <w:ind w:left="-709" w:right="-666" w:hanging="142"/>
        <w:jc w:val="both"/>
        <w:rPr>
          <w:rFonts w:asciiTheme="majorBidi" w:eastAsia="Calibri" w:hAnsiTheme="majorBidi" w:cstheme="majorBidi"/>
          <w:sz w:val="24"/>
          <w:szCs w:val="24"/>
          <w:lang w:val="en-US"/>
        </w:rPr>
      </w:pPr>
      <w:proofErr w:type="gramStart"/>
      <w:r w:rsidRPr="000549A5">
        <w:rPr>
          <w:rFonts w:asciiTheme="majorBidi" w:eastAsia="Calibri" w:hAnsiTheme="majorBidi" w:cstheme="majorBidi"/>
          <w:sz w:val="20"/>
          <w:szCs w:val="20"/>
          <w:lang w:val="en-US"/>
        </w:rPr>
        <w:t>b</w:t>
      </w:r>
      <w:proofErr w:type="gramEnd"/>
      <w:r w:rsidRPr="000549A5">
        <w:rPr>
          <w:rFonts w:asciiTheme="majorBidi" w:eastAsia="Calibri" w:hAnsiTheme="majorBidi" w:cstheme="majorBidi"/>
          <w:sz w:val="20"/>
          <w:szCs w:val="20"/>
          <w:lang w:val="en-US"/>
        </w:rPr>
        <w:t xml:space="preserve"> </w:t>
      </w:r>
      <w:r w:rsidR="00547E42" w:rsidRPr="00547E42">
        <w:rPr>
          <w:rFonts w:asciiTheme="majorBidi" w:eastAsia="Calibri" w:hAnsiTheme="majorBidi" w:cstheme="majorBidi"/>
          <w:sz w:val="20"/>
          <w:szCs w:val="20"/>
          <w:lang w:val="en-US"/>
        </w:rPr>
        <w:t xml:space="preserve">This coefficient ranges from </w:t>
      </w:r>
      <w:r w:rsidRPr="000549A5">
        <w:rPr>
          <w:rFonts w:asciiTheme="majorBidi" w:eastAsia="Calibri" w:hAnsiTheme="majorBidi" w:cstheme="majorBidi"/>
          <w:sz w:val="20"/>
          <w:szCs w:val="20"/>
          <w:lang w:val="en-US"/>
        </w:rPr>
        <w:t>-1 to +1. Compounds with positive coefficient values approaching 1 have high similarities with the test compound, while those with negative coefficient values approaching -1 have high differences with the test compound.</w:t>
      </w:r>
    </w:p>
    <w:sectPr w:rsidR="00CF2AE5" w:rsidRPr="004A5603" w:rsidSect="00DA2B44">
      <w:footerReference w:type="default" r:id="rId8"/>
      <w:pgSz w:w="11906" w:h="16838"/>
      <w:pgMar w:top="1440" w:right="1841" w:bottom="156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B4ACB" w:rsidRDefault="00CB4ACB" w:rsidP="0099225A">
      <w:pPr>
        <w:spacing w:after="0" w:line="240" w:lineRule="auto"/>
      </w:pPr>
      <w:r>
        <w:separator/>
      </w:r>
    </w:p>
  </w:endnote>
  <w:endnote w:type="continuationSeparator" w:id="0">
    <w:p w:rsidR="00CB4ACB" w:rsidRDefault="00CB4ACB" w:rsidP="00992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MingLiU">
    <w:altName w:val="細明體"/>
    <w:panose1 w:val="02020509000000000000"/>
    <w:charset w:val="88"/>
    <w:family w:val="modern"/>
    <w:notTrueType/>
    <w:pitch w:val="fixed"/>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3EE7" w:rsidRDefault="00103EE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B4ACB" w:rsidRDefault="00CB4ACB" w:rsidP="0099225A">
      <w:pPr>
        <w:spacing w:after="0" w:line="240" w:lineRule="auto"/>
      </w:pPr>
      <w:r>
        <w:separator/>
      </w:r>
    </w:p>
  </w:footnote>
  <w:footnote w:type="continuationSeparator" w:id="0">
    <w:p w:rsidR="00CB4ACB" w:rsidRDefault="00CB4ACB" w:rsidP="009922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F80AAD"/>
    <w:multiLevelType w:val="hybridMultilevel"/>
    <w:tmpl w:val="1EE6C482"/>
    <w:lvl w:ilvl="0" w:tplc="FBB857DC">
      <w:numFmt w:val="bullet"/>
      <w:lvlText w:val=""/>
      <w:lvlJc w:val="left"/>
      <w:pPr>
        <w:ind w:left="-491" w:hanging="360"/>
      </w:pPr>
      <w:rPr>
        <w:rFonts w:ascii="Symbol" w:eastAsia="Calibri" w:hAnsi="Symbol" w:cstheme="majorBidi" w:hint="default"/>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1">
    <w:nsid w:val="1B1C320A"/>
    <w:multiLevelType w:val="hybridMultilevel"/>
    <w:tmpl w:val="E078DC18"/>
    <w:lvl w:ilvl="0" w:tplc="EC900A6A">
      <w:numFmt w:val="bullet"/>
      <w:lvlText w:val=""/>
      <w:lvlJc w:val="left"/>
      <w:pPr>
        <w:ind w:left="-491" w:hanging="360"/>
      </w:pPr>
      <w:rPr>
        <w:rFonts w:ascii="Symbol" w:eastAsia="Calibri" w:hAnsi="Symbol" w:cstheme="majorBidi" w:hint="default"/>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2">
    <w:nsid w:val="1E3A53E3"/>
    <w:multiLevelType w:val="hybridMultilevel"/>
    <w:tmpl w:val="ABEC0820"/>
    <w:lvl w:ilvl="0" w:tplc="53D8DE5A">
      <w:start w:val="5"/>
      <w:numFmt w:val="bullet"/>
      <w:lvlText w:val=""/>
      <w:lvlJc w:val="left"/>
      <w:pPr>
        <w:ind w:left="-633" w:hanging="360"/>
      </w:pPr>
      <w:rPr>
        <w:rFonts w:ascii="Symbol" w:eastAsia="Calibri" w:hAnsi="Symbol" w:cs="Times New Roman"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3">
    <w:nsid w:val="208834DC"/>
    <w:multiLevelType w:val="hybridMultilevel"/>
    <w:tmpl w:val="F9586508"/>
    <w:lvl w:ilvl="0" w:tplc="E03A8AD0">
      <w:start w:val="4"/>
      <w:numFmt w:val="bullet"/>
      <w:lvlText w:val=""/>
      <w:lvlJc w:val="left"/>
      <w:pPr>
        <w:ind w:left="-491" w:hanging="360"/>
      </w:pPr>
      <w:rPr>
        <w:rFonts w:ascii="Symbol" w:eastAsia="Calibri" w:hAnsi="Symbol" w:cstheme="majorBidi" w:hint="default"/>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4">
    <w:nsid w:val="2F977ADD"/>
    <w:multiLevelType w:val="hybridMultilevel"/>
    <w:tmpl w:val="E626D7AC"/>
    <w:lvl w:ilvl="0" w:tplc="FFEED51A">
      <w:numFmt w:val="bullet"/>
      <w:lvlText w:val=""/>
      <w:lvlJc w:val="left"/>
      <w:pPr>
        <w:ind w:left="-633" w:hanging="360"/>
      </w:pPr>
      <w:rPr>
        <w:rFonts w:ascii="Symbol" w:eastAsia="Calibri" w:hAnsi="Symbol" w:cstheme="majorBidi"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abstractNum w:abstractNumId="5">
    <w:nsid w:val="31D61B09"/>
    <w:multiLevelType w:val="multilevel"/>
    <w:tmpl w:val="7CAC4658"/>
    <w:lvl w:ilvl="0">
      <w:start w:val="1"/>
      <w:numFmt w:val="decimal"/>
      <w:lvlText w:val="%1."/>
      <w:lvlJc w:val="left"/>
      <w:pPr>
        <w:ind w:left="360" w:hanging="360"/>
      </w:pPr>
      <w:rPr>
        <w:rFonts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nsid w:val="6EB44A19"/>
    <w:multiLevelType w:val="hybridMultilevel"/>
    <w:tmpl w:val="2FF8A2B8"/>
    <w:lvl w:ilvl="0" w:tplc="01DE11C6">
      <w:start w:val="3"/>
      <w:numFmt w:val="bullet"/>
      <w:lvlText w:val=""/>
      <w:lvlJc w:val="left"/>
      <w:pPr>
        <w:ind w:left="-491" w:hanging="360"/>
      </w:pPr>
      <w:rPr>
        <w:rFonts w:ascii="Symbol" w:eastAsia="Calibri" w:hAnsi="Symbol" w:cs="Arial" w:hint="default"/>
        <w:color w:val="auto"/>
        <w:sz w:val="24"/>
      </w:rPr>
    </w:lvl>
    <w:lvl w:ilvl="1" w:tplc="08090003" w:tentative="1">
      <w:start w:val="1"/>
      <w:numFmt w:val="bullet"/>
      <w:lvlText w:val="o"/>
      <w:lvlJc w:val="left"/>
      <w:pPr>
        <w:ind w:left="229" w:hanging="360"/>
      </w:pPr>
      <w:rPr>
        <w:rFonts w:ascii="Courier New" w:hAnsi="Courier New" w:cs="Courier New" w:hint="default"/>
      </w:rPr>
    </w:lvl>
    <w:lvl w:ilvl="2" w:tplc="08090005" w:tentative="1">
      <w:start w:val="1"/>
      <w:numFmt w:val="bullet"/>
      <w:lvlText w:val=""/>
      <w:lvlJc w:val="left"/>
      <w:pPr>
        <w:ind w:left="949" w:hanging="360"/>
      </w:pPr>
      <w:rPr>
        <w:rFonts w:ascii="Wingdings" w:hAnsi="Wingdings" w:hint="default"/>
      </w:rPr>
    </w:lvl>
    <w:lvl w:ilvl="3" w:tplc="08090001" w:tentative="1">
      <w:start w:val="1"/>
      <w:numFmt w:val="bullet"/>
      <w:lvlText w:val=""/>
      <w:lvlJc w:val="left"/>
      <w:pPr>
        <w:ind w:left="1669" w:hanging="360"/>
      </w:pPr>
      <w:rPr>
        <w:rFonts w:ascii="Symbol" w:hAnsi="Symbol" w:hint="default"/>
      </w:rPr>
    </w:lvl>
    <w:lvl w:ilvl="4" w:tplc="08090003" w:tentative="1">
      <w:start w:val="1"/>
      <w:numFmt w:val="bullet"/>
      <w:lvlText w:val="o"/>
      <w:lvlJc w:val="left"/>
      <w:pPr>
        <w:ind w:left="2389" w:hanging="360"/>
      </w:pPr>
      <w:rPr>
        <w:rFonts w:ascii="Courier New" w:hAnsi="Courier New" w:cs="Courier New" w:hint="default"/>
      </w:rPr>
    </w:lvl>
    <w:lvl w:ilvl="5" w:tplc="08090005" w:tentative="1">
      <w:start w:val="1"/>
      <w:numFmt w:val="bullet"/>
      <w:lvlText w:val=""/>
      <w:lvlJc w:val="left"/>
      <w:pPr>
        <w:ind w:left="3109" w:hanging="360"/>
      </w:pPr>
      <w:rPr>
        <w:rFonts w:ascii="Wingdings" w:hAnsi="Wingdings" w:hint="default"/>
      </w:rPr>
    </w:lvl>
    <w:lvl w:ilvl="6" w:tplc="08090001" w:tentative="1">
      <w:start w:val="1"/>
      <w:numFmt w:val="bullet"/>
      <w:lvlText w:val=""/>
      <w:lvlJc w:val="left"/>
      <w:pPr>
        <w:ind w:left="3829" w:hanging="360"/>
      </w:pPr>
      <w:rPr>
        <w:rFonts w:ascii="Symbol" w:hAnsi="Symbol" w:hint="default"/>
      </w:rPr>
    </w:lvl>
    <w:lvl w:ilvl="7" w:tplc="08090003" w:tentative="1">
      <w:start w:val="1"/>
      <w:numFmt w:val="bullet"/>
      <w:lvlText w:val="o"/>
      <w:lvlJc w:val="left"/>
      <w:pPr>
        <w:ind w:left="4549" w:hanging="360"/>
      </w:pPr>
      <w:rPr>
        <w:rFonts w:ascii="Courier New" w:hAnsi="Courier New" w:cs="Courier New" w:hint="default"/>
      </w:rPr>
    </w:lvl>
    <w:lvl w:ilvl="8" w:tplc="08090005" w:tentative="1">
      <w:start w:val="1"/>
      <w:numFmt w:val="bullet"/>
      <w:lvlText w:val=""/>
      <w:lvlJc w:val="left"/>
      <w:pPr>
        <w:ind w:left="5269" w:hanging="360"/>
      </w:pPr>
      <w:rPr>
        <w:rFonts w:ascii="Wingdings" w:hAnsi="Wingdings" w:hint="default"/>
      </w:rPr>
    </w:lvl>
  </w:abstractNum>
  <w:abstractNum w:abstractNumId="7">
    <w:nsid w:val="71620C9C"/>
    <w:multiLevelType w:val="hybridMultilevel"/>
    <w:tmpl w:val="479A5FB2"/>
    <w:lvl w:ilvl="0" w:tplc="7D8CE694">
      <w:start w:val="5"/>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7136B3E"/>
    <w:multiLevelType w:val="hybridMultilevel"/>
    <w:tmpl w:val="31ACE3D2"/>
    <w:lvl w:ilvl="0" w:tplc="91D0643E">
      <w:numFmt w:val="bullet"/>
      <w:lvlText w:val=""/>
      <w:lvlJc w:val="left"/>
      <w:pPr>
        <w:ind w:left="-633" w:hanging="360"/>
      </w:pPr>
      <w:rPr>
        <w:rFonts w:ascii="Symbol" w:eastAsia="Calibri" w:hAnsi="Symbol" w:cstheme="majorBidi" w:hint="default"/>
      </w:rPr>
    </w:lvl>
    <w:lvl w:ilvl="1" w:tplc="08090003" w:tentative="1">
      <w:start w:val="1"/>
      <w:numFmt w:val="bullet"/>
      <w:lvlText w:val="o"/>
      <w:lvlJc w:val="left"/>
      <w:pPr>
        <w:ind w:left="87" w:hanging="360"/>
      </w:pPr>
      <w:rPr>
        <w:rFonts w:ascii="Courier New" w:hAnsi="Courier New" w:cs="Courier New" w:hint="default"/>
      </w:rPr>
    </w:lvl>
    <w:lvl w:ilvl="2" w:tplc="08090005" w:tentative="1">
      <w:start w:val="1"/>
      <w:numFmt w:val="bullet"/>
      <w:lvlText w:val=""/>
      <w:lvlJc w:val="left"/>
      <w:pPr>
        <w:ind w:left="807" w:hanging="360"/>
      </w:pPr>
      <w:rPr>
        <w:rFonts w:ascii="Wingdings" w:hAnsi="Wingdings" w:hint="default"/>
      </w:rPr>
    </w:lvl>
    <w:lvl w:ilvl="3" w:tplc="08090001" w:tentative="1">
      <w:start w:val="1"/>
      <w:numFmt w:val="bullet"/>
      <w:lvlText w:val=""/>
      <w:lvlJc w:val="left"/>
      <w:pPr>
        <w:ind w:left="1527" w:hanging="360"/>
      </w:pPr>
      <w:rPr>
        <w:rFonts w:ascii="Symbol" w:hAnsi="Symbol" w:hint="default"/>
      </w:rPr>
    </w:lvl>
    <w:lvl w:ilvl="4" w:tplc="08090003" w:tentative="1">
      <w:start w:val="1"/>
      <w:numFmt w:val="bullet"/>
      <w:lvlText w:val="o"/>
      <w:lvlJc w:val="left"/>
      <w:pPr>
        <w:ind w:left="2247" w:hanging="360"/>
      </w:pPr>
      <w:rPr>
        <w:rFonts w:ascii="Courier New" w:hAnsi="Courier New" w:cs="Courier New" w:hint="default"/>
      </w:rPr>
    </w:lvl>
    <w:lvl w:ilvl="5" w:tplc="08090005" w:tentative="1">
      <w:start w:val="1"/>
      <w:numFmt w:val="bullet"/>
      <w:lvlText w:val=""/>
      <w:lvlJc w:val="left"/>
      <w:pPr>
        <w:ind w:left="2967" w:hanging="360"/>
      </w:pPr>
      <w:rPr>
        <w:rFonts w:ascii="Wingdings" w:hAnsi="Wingdings" w:hint="default"/>
      </w:rPr>
    </w:lvl>
    <w:lvl w:ilvl="6" w:tplc="08090001" w:tentative="1">
      <w:start w:val="1"/>
      <w:numFmt w:val="bullet"/>
      <w:lvlText w:val=""/>
      <w:lvlJc w:val="left"/>
      <w:pPr>
        <w:ind w:left="3687" w:hanging="360"/>
      </w:pPr>
      <w:rPr>
        <w:rFonts w:ascii="Symbol" w:hAnsi="Symbol" w:hint="default"/>
      </w:rPr>
    </w:lvl>
    <w:lvl w:ilvl="7" w:tplc="08090003" w:tentative="1">
      <w:start w:val="1"/>
      <w:numFmt w:val="bullet"/>
      <w:lvlText w:val="o"/>
      <w:lvlJc w:val="left"/>
      <w:pPr>
        <w:ind w:left="4407" w:hanging="360"/>
      </w:pPr>
      <w:rPr>
        <w:rFonts w:ascii="Courier New" w:hAnsi="Courier New" w:cs="Courier New" w:hint="default"/>
      </w:rPr>
    </w:lvl>
    <w:lvl w:ilvl="8" w:tplc="08090005" w:tentative="1">
      <w:start w:val="1"/>
      <w:numFmt w:val="bullet"/>
      <w:lvlText w:val=""/>
      <w:lvlJc w:val="left"/>
      <w:pPr>
        <w:ind w:left="5127" w:hanging="360"/>
      </w:pPr>
      <w:rPr>
        <w:rFonts w:ascii="Wingdings" w:hAnsi="Wingdings" w:hint="default"/>
      </w:rPr>
    </w:lvl>
  </w:abstractNum>
  <w:num w:numId="1">
    <w:abstractNumId w:val="5"/>
  </w:num>
  <w:num w:numId="2">
    <w:abstractNumId w:val="6"/>
  </w:num>
  <w:num w:numId="3">
    <w:abstractNumId w:val="3"/>
  </w:num>
  <w:num w:numId="4">
    <w:abstractNumId w:val="2"/>
  </w:num>
  <w:num w:numId="5">
    <w:abstractNumId w:val="7"/>
  </w:num>
  <w:num w:numId="6">
    <w:abstractNumId w:val="4"/>
  </w:num>
  <w:num w:numId="7">
    <w:abstractNumId w:val="8"/>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Medicinal Chemis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75122"/>
    <w:rsid w:val="00001297"/>
    <w:rsid w:val="00001B28"/>
    <w:rsid w:val="00006983"/>
    <w:rsid w:val="00007CBD"/>
    <w:rsid w:val="00010653"/>
    <w:rsid w:val="00011F0F"/>
    <w:rsid w:val="00013545"/>
    <w:rsid w:val="000143D5"/>
    <w:rsid w:val="00016CDF"/>
    <w:rsid w:val="00017568"/>
    <w:rsid w:val="000205B1"/>
    <w:rsid w:val="00023285"/>
    <w:rsid w:val="00025DEA"/>
    <w:rsid w:val="00030B8E"/>
    <w:rsid w:val="00032428"/>
    <w:rsid w:val="00034532"/>
    <w:rsid w:val="00037730"/>
    <w:rsid w:val="00040874"/>
    <w:rsid w:val="000413A1"/>
    <w:rsid w:val="000413BE"/>
    <w:rsid w:val="0004496F"/>
    <w:rsid w:val="00045750"/>
    <w:rsid w:val="000549A5"/>
    <w:rsid w:val="000552D5"/>
    <w:rsid w:val="0005702B"/>
    <w:rsid w:val="00060C2F"/>
    <w:rsid w:val="00060D6D"/>
    <w:rsid w:val="00063BE9"/>
    <w:rsid w:val="000674CB"/>
    <w:rsid w:val="000709F6"/>
    <w:rsid w:val="00070B1A"/>
    <w:rsid w:val="00071C8C"/>
    <w:rsid w:val="0007281C"/>
    <w:rsid w:val="00074C0C"/>
    <w:rsid w:val="00075B0B"/>
    <w:rsid w:val="00075BD6"/>
    <w:rsid w:val="00077A08"/>
    <w:rsid w:val="0008051B"/>
    <w:rsid w:val="00081266"/>
    <w:rsid w:val="00083AEE"/>
    <w:rsid w:val="00084380"/>
    <w:rsid w:val="00087278"/>
    <w:rsid w:val="00090865"/>
    <w:rsid w:val="00092DD9"/>
    <w:rsid w:val="000947E0"/>
    <w:rsid w:val="00095685"/>
    <w:rsid w:val="000957AD"/>
    <w:rsid w:val="000957EE"/>
    <w:rsid w:val="000A1B52"/>
    <w:rsid w:val="000A2A6C"/>
    <w:rsid w:val="000B0842"/>
    <w:rsid w:val="000B1D8F"/>
    <w:rsid w:val="000B38B5"/>
    <w:rsid w:val="000B5961"/>
    <w:rsid w:val="000C00F4"/>
    <w:rsid w:val="000C0150"/>
    <w:rsid w:val="000C09CA"/>
    <w:rsid w:val="000C147D"/>
    <w:rsid w:val="000C3CCE"/>
    <w:rsid w:val="000C56B7"/>
    <w:rsid w:val="000C5E69"/>
    <w:rsid w:val="000C67D3"/>
    <w:rsid w:val="000D21AC"/>
    <w:rsid w:val="000D29B7"/>
    <w:rsid w:val="000D3549"/>
    <w:rsid w:val="000D3FC2"/>
    <w:rsid w:val="000D55E7"/>
    <w:rsid w:val="000D5D9D"/>
    <w:rsid w:val="000D77CD"/>
    <w:rsid w:val="000D7F53"/>
    <w:rsid w:val="000E1882"/>
    <w:rsid w:val="000E310C"/>
    <w:rsid w:val="000E6C9E"/>
    <w:rsid w:val="000F2065"/>
    <w:rsid w:val="000F47DC"/>
    <w:rsid w:val="000F585F"/>
    <w:rsid w:val="000F5BB7"/>
    <w:rsid w:val="000F6F91"/>
    <w:rsid w:val="00100D63"/>
    <w:rsid w:val="00101346"/>
    <w:rsid w:val="0010216D"/>
    <w:rsid w:val="001025D7"/>
    <w:rsid w:val="00102A81"/>
    <w:rsid w:val="00103EE7"/>
    <w:rsid w:val="00106000"/>
    <w:rsid w:val="001062AA"/>
    <w:rsid w:val="00106C4E"/>
    <w:rsid w:val="00113AAC"/>
    <w:rsid w:val="00115FAE"/>
    <w:rsid w:val="00121433"/>
    <w:rsid w:val="00123D96"/>
    <w:rsid w:val="0012557D"/>
    <w:rsid w:val="00126AAE"/>
    <w:rsid w:val="0013006C"/>
    <w:rsid w:val="00130633"/>
    <w:rsid w:val="00130E37"/>
    <w:rsid w:val="00133AE1"/>
    <w:rsid w:val="001344A1"/>
    <w:rsid w:val="001402EC"/>
    <w:rsid w:val="0014087C"/>
    <w:rsid w:val="00142B9A"/>
    <w:rsid w:val="001520A1"/>
    <w:rsid w:val="00152B5C"/>
    <w:rsid w:val="00153E94"/>
    <w:rsid w:val="00155DBC"/>
    <w:rsid w:val="00155F64"/>
    <w:rsid w:val="001602CB"/>
    <w:rsid w:val="001618FC"/>
    <w:rsid w:val="001630F2"/>
    <w:rsid w:val="00163C7B"/>
    <w:rsid w:val="00164593"/>
    <w:rsid w:val="00164BE9"/>
    <w:rsid w:val="00167352"/>
    <w:rsid w:val="00171642"/>
    <w:rsid w:val="001719B2"/>
    <w:rsid w:val="0017318A"/>
    <w:rsid w:val="00174030"/>
    <w:rsid w:val="001752F5"/>
    <w:rsid w:val="00175B64"/>
    <w:rsid w:val="00183628"/>
    <w:rsid w:val="00186165"/>
    <w:rsid w:val="00186FB7"/>
    <w:rsid w:val="00187548"/>
    <w:rsid w:val="001878C9"/>
    <w:rsid w:val="00192C20"/>
    <w:rsid w:val="0019579E"/>
    <w:rsid w:val="0019634C"/>
    <w:rsid w:val="0019778F"/>
    <w:rsid w:val="00197BD0"/>
    <w:rsid w:val="001A104B"/>
    <w:rsid w:val="001A1F5F"/>
    <w:rsid w:val="001A3A3B"/>
    <w:rsid w:val="001A63E6"/>
    <w:rsid w:val="001A6CF0"/>
    <w:rsid w:val="001A76CB"/>
    <w:rsid w:val="001A78E7"/>
    <w:rsid w:val="001B0128"/>
    <w:rsid w:val="001B1D51"/>
    <w:rsid w:val="001B610B"/>
    <w:rsid w:val="001B7A0B"/>
    <w:rsid w:val="001C32CF"/>
    <w:rsid w:val="001C412E"/>
    <w:rsid w:val="001C5517"/>
    <w:rsid w:val="001C696B"/>
    <w:rsid w:val="001C6B64"/>
    <w:rsid w:val="001D3161"/>
    <w:rsid w:val="001D3579"/>
    <w:rsid w:val="001D4029"/>
    <w:rsid w:val="001D5776"/>
    <w:rsid w:val="001D577D"/>
    <w:rsid w:val="001D6460"/>
    <w:rsid w:val="001D687A"/>
    <w:rsid w:val="001D6986"/>
    <w:rsid w:val="001E0A95"/>
    <w:rsid w:val="001E34E7"/>
    <w:rsid w:val="001E4831"/>
    <w:rsid w:val="001E5583"/>
    <w:rsid w:val="001E769E"/>
    <w:rsid w:val="001F00B8"/>
    <w:rsid w:val="001F3D18"/>
    <w:rsid w:val="001F4096"/>
    <w:rsid w:val="001F7588"/>
    <w:rsid w:val="0020152C"/>
    <w:rsid w:val="00201531"/>
    <w:rsid w:val="00202859"/>
    <w:rsid w:val="002030BF"/>
    <w:rsid w:val="00210E26"/>
    <w:rsid w:val="00211E47"/>
    <w:rsid w:val="0021263E"/>
    <w:rsid w:val="00214234"/>
    <w:rsid w:val="00215C9F"/>
    <w:rsid w:val="00220745"/>
    <w:rsid w:val="00221A64"/>
    <w:rsid w:val="00223E37"/>
    <w:rsid w:val="00224048"/>
    <w:rsid w:val="00230AF3"/>
    <w:rsid w:val="00232983"/>
    <w:rsid w:val="00233D27"/>
    <w:rsid w:val="002356A7"/>
    <w:rsid w:val="0023670A"/>
    <w:rsid w:val="002411A1"/>
    <w:rsid w:val="0024191E"/>
    <w:rsid w:val="00241EC2"/>
    <w:rsid w:val="00243415"/>
    <w:rsid w:val="00247ED9"/>
    <w:rsid w:val="00250837"/>
    <w:rsid w:val="0025100E"/>
    <w:rsid w:val="00252DDB"/>
    <w:rsid w:val="00253225"/>
    <w:rsid w:val="00254465"/>
    <w:rsid w:val="0025618C"/>
    <w:rsid w:val="00260F4A"/>
    <w:rsid w:val="002614E8"/>
    <w:rsid w:val="00263639"/>
    <w:rsid w:val="002658BD"/>
    <w:rsid w:val="00265C63"/>
    <w:rsid w:val="00266B00"/>
    <w:rsid w:val="00270875"/>
    <w:rsid w:val="002734F3"/>
    <w:rsid w:val="00273618"/>
    <w:rsid w:val="00274A6C"/>
    <w:rsid w:val="00274D7D"/>
    <w:rsid w:val="00274DB5"/>
    <w:rsid w:val="00274FBF"/>
    <w:rsid w:val="00280511"/>
    <w:rsid w:val="00282E6D"/>
    <w:rsid w:val="0028730E"/>
    <w:rsid w:val="00290317"/>
    <w:rsid w:val="00292572"/>
    <w:rsid w:val="00294000"/>
    <w:rsid w:val="00294D1F"/>
    <w:rsid w:val="00297360"/>
    <w:rsid w:val="002974D7"/>
    <w:rsid w:val="002A1A99"/>
    <w:rsid w:val="002A33BB"/>
    <w:rsid w:val="002A5362"/>
    <w:rsid w:val="002A78DD"/>
    <w:rsid w:val="002B05C2"/>
    <w:rsid w:val="002B1845"/>
    <w:rsid w:val="002B1B4A"/>
    <w:rsid w:val="002B3240"/>
    <w:rsid w:val="002C77B7"/>
    <w:rsid w:val="002C7C7A"/>
    <w:rsid w:val="002C7E3A"/>
    <w:rsid w:val="002D0D4B"/>
    <w:rsid w:val="002D3E04"/>
    <w:rsid w:val="002D622A"/>
    <w:rsid w:val="002E03D6"/>
    <w:rsid w:val="002E1FBF"/>
    <w:rsid w:val="002E407A"/>
    <w:rsid w:val="002E5848"/>
    <w:rsid w:val="002F04E7"/>
    <w:rsid w:val="002F0839"/>
    <w:rsid w:val="002F0C92"/>
    <w:rsid w:val="002F45C4"/>
    <w:rsid w:val="002F4884"/>
    <w:rsid w:val="002F66A5"/>
    <w:rsid w:val="00300955"/>
    <w:rsid w:val="00301F23"/>
    <w:rsid w:val="003050C4"/>
    <w:rsid w:val="00305B12"/>
    <w:rsid w:val="003120C0"/>
    <w:rsid w:val="00317801"/>
    <w:rsid w:val="003214CC"/>
    <w:rsid w:val="00331F32"/>
    <w:rsid w:val="00333090"/>
    <w:rsid w:val="00334686"/>
    <w:rsid w:val="00336B37"/>
    <w:rsid w:val="00336F27"/>
    <w:rsid w:val="0034021B"/>
    <w:rsid w:val="00341D5E"/>
    <w:rsid w:val="00341FD8"/>
    <w:rsid w:val="00343334"/>
    <w:rsid w:val="003444F3"/>
    <w:rsid w:val="00344E40"/>
    <w:rsid w:val="00345FE5"/>
    <w:rsid w:val="003467D6"/>
    <w:rsid w:val="0034766D"/>
    <w:rsid w:val="00350DA0"/>
    <w:rsid w:val="00350E28"/>
    <w:rsid w:val="00353D91"/>
    <w:rsid w:val="003548A1"/>
    <w:rsid w:val="00355160"/>
    <w:rsid w:val="00360719"/>
    <w:rsid w:val="0036151E"/>
    <w:rsid w:val="003618B2"/>
    <w:rsid w:val="0036367F"/>
    <w:rsid w:val="003642BA"/>
    <w:rsid w:val="00370477"/>
    <w:rsid w:val="00372689"/>
    <w:rsid w:val="003734D9"/>
    <w:rsid w:val="0037356F"/>
    <w:rsid w:val="00375737"/>
    <w:rsid w:val="0037690E"/>
    <w:rsid w:val="00382133"/>
    <w:rsid w:val="00382544"/>
    <w:rsid w:val="00382A68"/>
    <w:rsid w:val="00385597"/>
    <w:rsid w:val="00386D20"/>
    <w:rsid w:val="00392904"/>
    <w:rsid w:val="00393D70"/>
    <w:rsid w:val="003971E6"/>
    <w:rsid w:val="003A1A8B"/>
    <w:rsid w:val="003A1F99"/>
    <w:rsid w:val="003A229E"/>
    <w:rsid w:val="003A26A0"/>
    <w:rsid w:val="003A350C"/>
    <w:rsid w:val="003A383F"/>
    <w:rsid w:val="003A5CC4"/>
    <w:rsid w:val="003A6ED3"/>
    <w:rsid w:val="003B04BD"/>
    <w:rsid w:val="003B36D8"/>
    <w:rsid w:val="003B645B"/>
    <w:rsid w:val="003C074A"/>
    <w:rsid w:val="003C1F27"/>
    <w:rsid w:val="003C571D"/>
    <w:rsid w:val="003C7999"/>
    <w:rsid w:val="003D3064"/>
    <w:rsid w:val="003D3503"/>
    <w:rsid w:val="003D3F7C"/>
    <w:rsid w:val="003D4F0F"/>
    <w:rsid w:val="003D66D1"/>
    <w:rsid w:val="003D7E60"/>
    <w:rsid w:val="003E0551"/>
    <w:rsid w:val="003E1286"/>
    <w:rsid w:val="003E1A53"/>
    <w:rsid w:val="003E2377"/>
    <w:rsid w:val="003F08EA"/>
    <w:rsid w:val="003F36FC"/>
    <w:rsid w:val="003F534F"/>
    <w:rsid w:val="003F549C"/>
    <w:rsid w:val="003F6FD7"/>
    <w:rsid w:val="00402548"/>
    <w:rsid w:val="00405AEB"/>
    <w:rsid w:val="00406B3A"/>
    <w:rsid w:val="00411A66"/>
    <w:rsid w:val="00412FD7"/>
    <w:rsid w:val="004171A7"/>
    <w:rsid w:val="0042334F"/>
    <w:rsid w:val="004260E5"/>
    <w:rsid w:val="00430AA5"/>
    <w:rsid w:val="004318C7"/>
    <w:rsid w:val="00433092"/>
    <w:rsid w:val="00433FE9"/>
    <w:rsid w:val="00434950"/>
    <w:rsid w:val="00435E4F"/>
    <w:rsid w:val="00440314"/>
    <w:rsid w:val="0044270E"/>
    <w:rsid w:val="004442EC"/>
    <w:rsid w:val="0044631C"/>
    <w:rsid w:val="00446779"/>
    <w:rsid w:val="0045141C"/>
    <w:rsid w:val="0045297E"/>
    <w:rsid w:val="00452FA4"/>
    <w:rsid w:val="00453425"/>
    <w:rsid w:val="0045404E"/>
    <w:rsid w:val="00457A70"/>
    <w:rsid w:val="004601F0"/>
    <w:rsid w:val="00460767"/>
    <w:rsid w:val="004619D3"/>
    <w:rsid w:val="00466F76"/>
    <w:rsid w:val="0047353D"/>
    <w:rsid w:val="00473B28"/>
    <w:rsid w:val="00474E69"/>
    <w:rsid w:val="00475122"/>
    <w:rsid w:val="00475C31"/>
    <w:rsid w:val="00475F7A"/>
    <w:rsid w:val="0047725B"/>
    <w:rsid w:val="00481854"/>
    <w:rsid w:val="004828BB"/>
    <w:rsid w:val="00484704"/>
    <w:rsid w:val="00484A12"/>
    <w:rsid w:val="00486F97"/>
    <w:rsid w:val="004877EB"/>
    <w:rsid w:val="0049026C"/>
    <w:rsid w:val="004910A2"/>
    <w:rsid w:val="004966DE"/>
    <w:rsid w:val="00497598"/>
    <w:rsid w:val="00497701"/>
    <w:rsid w:val="004A0345"/>
    <w:rsid w:val="004A0686"/>
    <w:rsid w:val="004A12B5"/>
    <w:rsid w:val="004A5603"/>
    <w:rsid w:val="004A6690"/>
    <w:rsid w:val="004A7381"/>
    <w:rsid w:val="004A7A6A"/>
    <w:rsid w:val="004B4F43"/>
    <w:rsid w:val="004B5DD0"/>
    <w:rsid w:val="004C0AB8"/>
    <w:rsid w:val="004C3613"/>
    <w:rsid w:val="004C4ABD"/>
    <w:rsid w:val="004C4DB2"/>
    <w:rsid w:val="004C50F3"/>
    <w:rsid w:val="004D3814"/>
    <w:rsid w:val="004D5741"/>
    <w:rsid w:val="004D6C44"/>
    <w:rsid w:val="004D7E6E"/>
    <w:rsid w:val="004E16E2"/>
    <w:rsid w:val="004E21DF"/>
    <w:rsid w:val="004E2DA7"/>
    <w:rsid w:val="004E3020"/>
    <w:rsid w:val="004E41BB"/>
    <w:rsid w:val="004F0AAA"/>
    <w:rsid w:val="004F1B74"/>
    <w:rsid w:val="004F42FC"/>
    <w:rsid w:val="004F56E1"/>
    <w:rsid w:val="004F6746"/>
    <w:rsid w:val="00500053"/>
    <w:rsid w:val="0050040E"/>
    <w:rsid w:val="005018AE"/>
    <w:rsid w:val="00503A80"/>
    <w:rsid w:val="00503DDB"/>
    <w:rsid w:val="0050704C"/>
    <w:rsid w:val="005104C8"/>
    <w:rsid w:val="005116D7"/>
    <w:rsid w:val="0051593D"/>
    <w:rsid w:val="00516196"/>
    <w:rsid w:val="005178D5"/>
    <w:rsid w:val="00521E13"/>
    <w:rsid w:val="005236E3"/>
    <w:rsid w:val="00526160"/>
    <w:rsid w:val="00530311"/>
    <w:rsid w:val="00530672"/>
    <w:rsid w:val="00530BF6"/>
    <w:rsid w:val="00531723"/>
    <w:rsid w:val="005331DE"/>
    <w:rsid w:val="00536AAC"/>
    <w:rsid w:val="00540820"/>
    <w:rsid w:val="00542ED4"/>
    <w:rsid w:val="00546139"/>
    <w:rsid w:val="00547E42"/>
    <w:rsid w:val="00547EF0"/>
    <w:rsid w:val="00550C29"/>
    <w:rsid w:val="00550F93"/>
    <w:rsid w:val="00552D2E"/>
    <w:rsid w:val="005547AB"/>
    <w:rsid w:val="00556371"/>
    <w:rsid w:val="0056003C"/>
    <w:rsid w:val="00563A20"/>
    <w:rsid w:val="00566681"/>
    <w:rsid w:val="0056697F"/>
    <w:rsid w:val="00570862"/>
    <w:rsid w:val="00570E06"/>
    <w:rsid w:val="0057361D"/>
    <w:rsid w:val="00574054"/>
    <w:rsid w:val="0057475B"/>
    <w:rsid w:val="005753EC"/>
    <w:rsid w:val="00582322"/>
    <w:rsid w:val="00582B17"/>
    <w:rsid w:val="00583CC8"/>
    <w:rsid w:val="00584119"/>
    <w:rsid w:val="005842E8"/>
    <w:rsid w:val="005871FC"/>
    <w:rsid w:val="00591D49"/>
    <w:rsid w:val="00592A2B"/>
    <w:rsid w:val="00595869"/>
    <w:rsid w:val="00595975"/>
    <w:rsid w:val="005964B6"/>
    <w:rsid w:val="005A16C8"/>
    <w:rsid w:val="005A32E1"/>
    <w:rsid w:val="005A34D9"/>
    <w:rsid w:val="005A43FD"/>
    <w:rsid w:val="005A5F65"/>
    <w:rsid w:val="005A6173"/>
    <w:rsid w:val="005B17C3"/>
    <w:rsid w:val="005B19CE"/>
    <w:rsid w:val="005B4794"/>
    <w:rsid w:val="005B57BE"/>
    <w:rsid w:val="005B59E2"/>
    <w:rsid w:val="005B6A72"/>
    <w:rsid w:val="005B7883"/>
    <w:rsid w:val="005C0FC9"/>
    <w:rsid w:val="005C1CCC"/>
    <w:rsid w:val="005C213A"/>
    <w:rsid w:val="005D16F7"/>
    <w:rsid w:val="005D2B1F"/>
    <w:rsid w:val="005D40FD"/>
    <w:rsid w:val="005E0002"/>
    <w:rsid w:val="005E136B"/>
    <w:rsid w:val="005E1F30"/>
    <w:rsid w:val="005E2346"/>
    <w:rsid w:val="005E469B"/>
    <w:rsid w:val="005E57E4"/>
    <w:rsid w:val="005E690C"/>
    <w:rsid w:val="005E7A09"/>
    <w:rsid w:val="005F082F"/>
    <w:rsid w:val="005F0D3F"/>
    <w:rsid w:val="005F10D1"/>
    <w:rsid w:val="005F2657"/>
    <w:rsid w:val="005F2B0D"/>
    <w:rsid w:val="005F2BBE"/>
    <w:rsid w:val="005F5763"/>
    <w:rsid w:val="005F6B58"/>
    <w:rsid w:val="006035BF"/>
    <w:rsid w:val="00605132"/>
    <w:rsid w:val="006054E2"/>
    <w:rsid w:val="00606903"/>
    <w:rsid w:val="00611955"/>
    <w:rsid w:val="006146C5"/>
    <w:rsid w:val="00615655"/>
    <w:rsid w:val="006214F9"/>
    <w:rsid w:val="00623E98"/>
    <w:rsid w:val="0062537D"/>
    <w:rsid w:val="00626D2A"/>
    <w:rsid w:val="00630BA3"/>
    <w:rsid w:val="00631755"/>
    <w:rsid w:val="00631C9A"/>
    <w:rsid w:val="0063327B"/>
    <w:rsid w:val="00641CD3"/>
    <w:rsid w:val="00641F80"/>
    <w:rsid w:val="00644A1A"/>
    <w:rsid w:val="00647833"/>
    <w:rsid w:val="0065082F"/>
    <w:rsid w:val="00650E5C"/>
    <w:rsid w:val="006512A0"/>
    <w:rsid w:val="006518E6"/>
    <w:rsid w:val="00651C4B"/>
    <w:rsid w:val="006520CE"/>
    <w:rsid w:val="006525F9"/>
    <w:rsid w:val="006530B2"/>
    <w:rsid w:val="006532B6"/>
    <w:rsid w:val="00653DEC"/>
    <w:rsid w:val="006555CF"/>
    <w:rsid w:val="00656A0A"/>
    <w:rsid w:val="00661159"/>
    <w:rsid w:val="006629C5"/>
    <w:rsid w:val="00664668"/>
    <w:rsid w:val="00665112"/>
    <w:rsid w:val="00665B29"/>
    <w:rsid w:val="006660CF"/>
    <w:rsid w:val="00672282"/>
    <w:rsid w:val="00672B43"/>
    <w:rsid w:val="00673C2E"/>
    <w:rsid w:val="0067512D"/>
    <w:rsid w:val="00675B01"/>
    <w:rsid w:val="006761F3"/>
    <w:rsid w:val="00677726"/>
    <w:rsid w:val="00677DFF"/>
    <w:rsid w:val="00680ADE"/>
    <w:rsid w:val="0068237C"/>
    <w:rsid w:val="00682C5B"/>
    <w:rsid w:val="0068400E"/>
    <w:rsid w:val="00692315"/>
    <w:rsid w:val="006959C3"/>
    <w:rsid w:val="006A1203"/>
    <w:rsid w:val="006A2DD6"/>
    <w:rsid w:val="006A3B2A"/>
    <w:rsid w:val="006A53E5"/>
    <w:rsid w:val="006B1A54"/>
    <w:rsid w:val="006B28FA"/>
    <w:rsid w:val="006B46B4"/>
    <w:rsid w:val="006B6D78"/>
    <w:rsid w:val="006B7E2F"/>
    <w:rsid w:val="006C0743"/>
    <w:rsid w:val="006C07C5"/>
    <w:rsid w:val="006C154E"/>
    <w:rsid w:val="006C1D57"/>
    <w:rsid w:val="006C2ABA"/>
    <w:rsid w:val="006C2FAC"/>
    <w:rsid w:val="006C41F2"/>
    <w:rsid w:val="006C4F68"/>
    <w:rsid w:val="006C5B81"/>
    <w:rsid w:val="006C62FF"/>
    <w:rsid w:val="006C7550"/>
    <w:rsid w:val="006C7C17"/>
    <w:rsid w:val="006D0716"/>
    <w:rsid w:val="006D3BD3"/>
    <w:rsid w:val="006D4952"/>
    <w:rsid w:val="006D5124"/>
    <w:rsid w:val="006D6F24"/>
    <w:rsid w:val="006D7324"/>
    <w:rsid w:val="006E02B4"/>
    <w:rsid w:val="006E1338"/>
    <w:rsid w:val="006E23EC"/>
    <w:rsid w:val="006E484F"/>
    <w:rsid w:val="006E7EF5"/>
    <w:rsid w:val="006F083E"/>
    <w:rsid w:val="006F1E0B"/>
    <w:rsid w:val="006F3654"/>
    <w:rsid w:val="006F4FC0"/>
    <w:rsid w:val="00700ABC"/>
    <w:rsid w:val="00702C71"/>
    <w:rsid w:val="00702CEA"/>
    <w:rsid w:val="007033C7"/>
    <w:rsid w:val="0070519E"/>
    <w:rsid w:val="00705D22"/>
    <w:rsid w:val="007112D2"/>
    <w:rsid w:val="00712F0B"/>
    <w:rsid w:val="00713C92"/>
    <w:rsid w:val="00714ACC"/>
    <w:rsid w:val="007232F8"/>
    <w:rsid w:val="007244AA"/>
    <w:rsid w:val="00724731"/>
    <w:rsid w:val="007248EC"/>
    <w:rsid w:val="0072508D"/>
    <w:rsid w:val="00725F02"/>
    <w:rsid w:val="00730830"/>
    <w:rsid w:val="00730BA5"/>
    <w:rsid w:val="007312E3"/>
    <w:rsid w:val="007319ED"/>
    <w:rsid w:val="00731BF7"/>
    <w:rsid w:val="00734CF9"/>
    <w:rsid w:val="00735F8A"/>
    <w:rsid w:val="00740012"/>
    <w:rsid w:val="0074188F"/>
    <w:rsid w:val="0074298A"/>
    <w:rsid w:val="0074538C"/>
    <w:rsid w:val="007453C9"/>
    <w:rsid w:val="00747ED8"/>
    <w:rsid w:val="00751FB6"/>
    <w:rsid w:val="00754CC0"/>
    <w:rsid w:val="00756A0D"/>
    <w:rsid w:val="00756DCF"/>
    <w:rsid w:val="00762507"/>
    <w:rsid w:val="00766BD5"/>
    <w:rsid w:val="00770082"/>
    <w:rsid w:val="007710DA"/>
    <w:rsid w:val="00772971"/>
    <w:rsid w:val="007746E5"/>
    <w:rsid w:val="00775264"/>
    <w:rsid w:val="0078207C"/>
    <w:rsid w:val="007843E1"/>
    <w:rsid w:val="00785D60"/>
    <w:rsid w:val="007865CA"/>
    <w:rsid w:val="007918BB"/>
    <w:rsid w:val="00792C0B"/>
    <w:rsid w:val="00793761"/>
    <w:rsid w:val="0079398E"/>
    <w:rsid w:val="00793EC4"/>
    <w:rsid w:val="00794932"/>
    <w:rsid w:val="00794C8C"/>
    <w:rsid w:val="00795F61"/>
    <w:rsid w:val="007A319A"/>
    <w:rsid w:val="007A61A5"/>
    <w:rsid w:val="007A6E0E"/>
    <w:rsid w:val="007B45BD"/>
    <w:rsid w:val="007C2E16"/>
    <w:rsid w:val="007C4A9F"/>
    <w:rsid w:val="007C53B6"/>
    <w:rsid w:val="007C5C98"/>
    <w:rsid w:val="007D241C"/>
    <w:rsid w:val="007D3990"/>
    <w:rsid w:val="007D4BB2"/>
    <w:rsid w:val="007D530C"/>
    <w:rsid w:val="007D532D"/>
    <w:rsid w:val="007D589D"/>
    <w:rsid w:val="007D6E3F"/>
    <w:rsid w:val="007E120A"/>
    <w:rsid w:val="007E1B14"/>
    <w:rsid w:val="007E1E88"/>
    <w:rsid w:val="007E220F"/>
    <w:rsid w:val="007E2E51"/>
    <w:rsid w:val="007E4426"/>
    <w:rsid w:val="007E45ED"/>
    <w:rsid w:val="007E58CE"/>
    <w:rsid w:val="007E6601"/>
    <w:rsid w:val="007E7C2E"/>
    <w:rsid w:val="007F02DD"/>
    <w:rsid w:val="007F377D"/>
    <w:rsid w:val="007F3C41"/>
    <w:rsid w:val="0080082F"/>
    <w:rsid w:val="00800FC6"/>
    <w:rsid w:val="008018DC"/>
    <w:rsid w:val="008022E5"/>
    <w:rsid w:val="00802DC2"/>
    <w:rsid w:val="00805974"/>
    <w:rsid w:val="00810B6E"/>
    <w:rsid w:val="00810B77"/>
    <w:rsid w:val="0081444A"/>
    <w:rsid w:val="00815CEE"/>
    <w:rsid w:val="00817382"/>
    <w:rsid w:val="0082139C"/>
    <w:rsid w:val="00821BC4"/>
    <w:rsid w:val="008228BC"/>
    <w:rsid w:val="008236A7"/>
    <w:rsid w:val="00825638"/>
    <w:rsid w:val="00833EC1"/>
    <w:rsid w:val="0083551C"/>
    <w:rsid w:val="00835AD2"/>
    <w:rsid w:val="00835CD3"/>
    <w:rsid w:val="00836FB3"/>
    <w:rsid w:val="0084029E"/>
    <w:rsid w:val="00841240"/>
    <w:rsid w:val="008428F9"/>
    <w:rsid w:val="00845295"/>
    <w:rsid w:val="00846443"/>
    <w:rsid w:val="0084670B"/>
    <w:rsid w:val="008474DF"/>
    <w:rsid w:val="00847682"/>
    <w:rsid w:val="008504A0"/>
    <w:rsid w:val="00851E07"/>
    <w:rsid w:val="008551A7"/>
    <w:rsid w:val="0085671D"/>
    <w:rsid w:val="00860D28"/>
    <w:rsid w:val="008621D1"/>
    <w:rsid w:val="008633C8"/>
    <w:rsid w:val="00863AF9"/>
    <w:rsid w:val="00863D04"/>
    <w:rsid w:val="00863F75"/>
    <w:rsid w:val="0086503C"/>
    <w:rsid w:val="00865340"/>
    <w:rsid w:val="008710AD"/>
    <w:rsid w:val="00873367"/>
    <w:rsid w:val="00873770"/>
    <w:rsid w:val="00877175"/>
    <w:rsid w:val="008818B7"/>
    <w:rsid w:val="00882575"/>
    <w:rsid w:val="008877A2"/>
    <w:rsid w:val="00890E67"/>
    <w:rsid w:val="0089175D"/>
    <w:rsid w:val="008918F7"/>
    <w:rsid w:val="00892EEC"/>
    <w:rsid w:val="008930DD"/>
    <w:rsid w:val="00893BFB"/>
    <w:rsid w:val="008957ED"/>
    <w:rsid w:val="00896A54"/>
    <w:rsid w:val="008979AE"/>
    <w:rsid w:val="008A1113"/>
    <w:rsid w:val="008A1400"/>
    <w:rsid w:val="008A218E"/>
    <w:rsid w:val="008A21A7"/>
    <w:rsid w:val="008A27F7"/>
    <w:rsid w:val="008A48F0"/>
    <w:rsid w:val="008A59FA"/>
    <w:rsid w:val="008A65BE"/>
    <w:rsid w:val="008A7286"/>
    <w:rsid w:val="008B0350"/>
    <w:rsid w:val="008B0E5B"/>
    <w:rsid w:val="008B1806"/>
    <w:rsid w:val="008B359B"/>
    <w:rsid w:val="008B3AF8"/>
    <w:rsid w:val="008B3F3A"/>
    <w:rsid w:val="008B5CC5"/>
    <w:rsid w:val="008B6671"/>
    <w:rsid w:val="008C08F4"/>
    <w:rsid w:val="008C4442"/>
    <w:rsid w:val="008C6A4B"/>
    <w:rsid w:val="008D3CA4"/>
    <w:rsid w:val="008D3CB3"/>
    <w:rsid w:val="008E078A"/>
    <w:rsid w:val="008E184A"/>
    <w:rsid w:val="008E221F"/>
    <w:rsid w:val="008E4B35"/>
    <w:rsid w:val="008E5130"/>
    <w:rsid w:val="008E5E79"/>
    <w:rsid w:val="008E6873"/>
    <w:rsid w:val="008E7398"/>
    <w:rsid w:val="008E7624"/>
    <w:rsid w:val="008F054A"/>
    <w:rsid w:val="008F183B"/>
    <w:rsid w:val="008F1AF3"/>
    <w:rsid w:val="008F1FA4"/>
    <w:rsid w:val="008F1FA6"/>
    <w:rsid w:val="008F3BE8"/>
    <w:rsid w:val="008F57F5"/>
    <w:rsid w:val="008F6239"/>
    <w:rsid w:val="008F720E"/>
    <w:rsid w:val="008F7381"/>
    <w:rsid w:val="009001F7"/>
    <w:rsid w:val="00900E0C"/>
    <w:rsid w:val="00901C2C"/>
    <w:rsid w:val="00903785"/>
    <w:rsid w:val="00905EDB"/>
    <w:rsid w:val="00906311"/>
    <w:rsid w:val="00912F35"/>
    <w:rsid w:val="009134AD"/>
    <w:rsid w:val="00915715"/>
    <w:rsid w:val="00917DE9"/>
    <w:rsid w:val="009202CF"/>
    <w:rsid w:val="00920C0A"/>
    <w:rsid w:val="00923A1D"/>
    <w:rsid w:val="00925007"/>
    <w:rsid w:val="009264DE"/>
    <w:rsid w:val="0092756D"/>
    <w:rsid w:val="0093025E"/>
    <w:rsid w:val="00930BB2"/>
    <w:rsid w:val="009314CE"/>
    <w:rsid w:val="009333FF"/>
    <w:rsid w:val="009375D6"/>
    <w:rsid w:val="00937D12"/>
    <w:rsid w:val="00940C9D"/>
    <w:rsid w:val="00944CA5"/>
    <w:rsid w:val="009506CE"/>
    <w:rsid w:val="0095300C"/>
    <w:rsid w:val="0095349D"/>
    <w:rsid w:val="00953547"/>
    <w:rsid w:val="00953DEE"/>
    <w:rsid w:val="00955C80"/>
    <w:rsid w:val="00956E0E"/>
    <w:rsid w:val="009572C7"/>
    <w:rsid w:val="009600CC"/>
    <w:rsid w:val="00960D2C"/>
    <w:rsid w:val="00961E69"/>
    <w:rsid w:val="00962FB3"/>
    <w:rsid w:val="00965113"/>
    <w:rsid w:val="009706DC"/>
    <w:rsid w:val="0097393D"/>
    <w:rsid w:val="009759DA"/>
    <w:rsid w:val="00975C6D"/>
    <w:rsid w:val="00976227"/>
    <w:rsid w:val="00976A70"/>
    <w:rsid w:val="0097706F"/>
    <w:rsid w:val="00981451"/>
    <w:rsid w:val="00982C99"/>
    <w:rsid w:val="00983406"/>
    <w:rsid w:val="00983EC1"/>
    <w:rsid w:val="0098406B"/>
    <w:rsid w:val="00987462"/>
    <w:rsid w:val="00987BC8"/>
    <w:rsid w:val="00990F5B"/>
    <w:rsid w:val="00991277"/>
    <w:rsid w:val="00991C1A"/>
    <w:rsid w:val="0099225A"/>
    <w:rsid w:val="00993CCF"/>
    <w:rsid w:val="0099690E"/>
    <w:rsid w:val="009A3643"/>
    <w:rsid w:val="009A4181"/>
    <w:rsid w:val="009A4D94"/>
    <w:rsid w:val="009A6D41"/>
    <w:rsid w:val="009A7D66"/>
    <w:rsid w:val="009B05B9"/>
    <w:rsid w:val="009B13F3"/>
    <w:rsid w:val="009B5DDD"/>
    <w:rsid w:val="009C19EF"/>
    <w:rsid w:val="009C38B6"/>
    <w:rsid w:val="009C47A1"/>
    <w:rsid w:val="009C53F8"/>
    <w:rsid w:val="009C580C"/>
    <w:rsid w:val="009C5BD9"/>
    <w:rsid w:val="009C71D2"/>
    <w:rsid w:val="009C7657"/>
    <w:rsid w:val="009D2225"/>
    <w:rsid w:val="009D222D"/>
    <w:rsid w:val="009D2E95"/>
    <w:rsid w:val="009D527A"/>
    <w:rsid w:val="009E08CD"/>
    <w:rsid w:val="009E1C20"/>
    <w:rsid w:val="009E4BC1"/>
    <w:rsid w:val="009E7068"/>
    <w:rsid w:val="009E7FA5"/>
    <w:rsid w:val="009F0010"/>
    <w:rsid w:val="009F0725"/>
    <w:rsid w:val="009F0AB0"/>
    <w:rsid w:val="009F45BC"/>
    <w:rsid w:val="009F5405"/>
    <w:rsid w:val="009F76AB"/>
    <w:rsid w:val="009F7AD8"/>
    <w:rsid w:val="00A0101B"/>
    <w:rsid w:val="00A04C13"/>
    <w:rsid w:val="00A04DA5"/>
    <w:rsid w:val="00A0593A"/>
    <w:rsid w:val="00A10C34"/>
    <w:rsid w:val="00A10C44"/>
    <w:rsid w:val="00A11935"/>
    <w:rsid w:val="00A14493"/>
    <w:rsid w:val="00A152BE"/>
    <w:rsid w:val="00A1718B"/>
    <w:rsid w:val="00A25FFE"/>
    <w:rsid w:val="00A2722D"/>
    <w:rsid w:val="00A30236"/>
    <w:rsid w:val="00A376E9"/>
    <w:rsid w:val="00A37851"/>
    <w:rsid w:val="00A40121"/>
    <w:rsid w:val="00A412D0"/>
    <w:rsid w:val="00A42D78"/>
    <w:rsid w:val="00A43C8C"/>
    <w:rsid w:val="00A535B6"/>
    <w:rsid w:val="00A54DE6"/>
    <w:rsid w:val="00A561D6"/>
    <w:rsid w:val="00A57EF8"/>
    <w:rsid w:val="00A605E1"/>
    <w:rsid w:val="00A60753"/>
    <w:rsid w:val="00A60D5E"/>
    <w:rsid w:val="00A61062"/>
    <w:rsid w:val="00A616F5"/>
    <w:rsid w:val="00A61B51"/>
    <w:rsid w:val="00A62082"/>
    <w:rsid w:val="00A634CE"/>
    <w:rsid w:val="00A6578C"/>
    <w:rsid w:val="00A67AA4"/>
    <w:rsid w:val="00A7270E"/>
    <w:rsid w:val="00A72864"/>
    <w:rsid w:val="00A742E2"/>
    <w:rsid w:val="00A748D5"/>
    <w:rsid w:val="00A76397"/>
    <w:rsid w:val="00A76428"/>
    <w:rsid w:val="00A7677C"/>
    <w:rsid w:val="00A76803"/>
    <w:rsid w:val="00A77649"/>
    <w:rsid w:val="00A80A31"/>
    <w:rsid w:val="00A83260"/>
    <w:rsid w:val="00A83DA9"/>
    <w:rsid w:val="00A8430A"/>
    <w:rsid w:val="00A8449C"/>
    <w:rsid w:val="00A84964"/>
    <w:rsid w:val="00A84D4E"/>
    <w:rsid w:val="00A86DDE"/>
    <w:rsid w:val="00A87E27"/>
    <w:rsid w:val="00A90846"/>
    <w:rsid w:val="00A91BAF"/>
    <w:rsid w:val="00A91CBC"/>
    <w:rsid w:val="00A9207E"/>
    <w:rsid w:val="00A92239"/>
    <w:rsid w:val="00A94B35"/>
    <w:rsid w:val="00A960D6"/>
    <w:rsid w:val="00AA0C85"/>
    <w:rsid w:val="00AA4CAE"/>
    <w:rsid w:val="00AB05FB"/>
    <w:rsid w:val="00AB479C"/>
    <w:rsid w:val="00AB5A9D"/>
    <w:rsid w:val="00AB6BB5"/>
    <w:rsid w:val="00AC1579"/>
    <w:rsid w:val="00AC3855"/>
    <w:rsid w:val="00AC5532"/>
    <w:rsid w:val="00AC691D"/>
    <w:rsid w:val="00AD3099"/>
    <w:rsid w:val="00AD3991"/>
    <w:rsid w:val="00AD5477"/>
    <w:rsid w:val="00AE0857"/>
    <w:rsid w:val="00AE554E"/>
    <w:rsid w:val="00AF0042"/>
    <w:rsid w:val="00AF140F"/>
    <w:rsid w:val="00AF22D7"/>
    <w:rsid w:val="00AF2C30"/>
    <w:rsid w:val="00AF422F"/>
    <w:rsid w:val="00AF631F"/>
    <w:rsid w:val="00AF6A22"/>
    <w:rsid w:val="00AF7346"/>
    <w:rsid w:val="00B00927"/>
    <w:rsid w:val="00B01181"/>
    <w:rsid w:val="00B01D7B"/>
    <w:rsid w:val="00B0223E"/>
    <w:rsid w:val="00B07956"/>
    <w:rsid w:val="00B10001"/>
    <w:rsid w:val="00B11AC5"/>
    <w:rsid w:val="00B12CAF"/>
    <w:rsid w:val="00B13EAD"/>
    <w:rsid w:val="00B14E03"/>
    <w:rsid w:val="00B162F3"/>
    <w:rsid w:val="00B16D1E"/>
    <w:rsid w:val="00B172E1"/>
    <w:rsid w:val="00B1740E"/>
    <w:rsid w:val="00B17727"/>
    <w:rsid w:val="00B17D9C"/>
    <w:rsid w:val="00B2099B"/>
    <w:rsid w:val="00B211AC"/>
    <w:rsid w:val="00B2246E"/>
    <w:rsid w:val="00B22508"/>
    <w:rsid w:val="00B2342C"/>
    <w:rsid w:val="00B247B4"/>
    <w:rsid w:val="00B2520F"/>
    <w:rsid w:val="00B258C7"/>
    <w:rsid w:val="00B27E18"/>
    <w:rsid w:val="00B30A41"/>
    <w:rsid w:val="00B41D8A"/>
    <w:rsid w:val="00B451A2"/>
    <w:rsid w:val="00B47DC0"/>
    <w:rsid w:val="00B5709B"/>
    <w:rsid w:val="00B600C5"/>
    <w:rsid w:val="00B61516"/>
    <w:rsid w:val="00B64D79"/>
    <w:rsid w:val="00B663AC"/>
    <w:rsid w:val="00B66F05"/>
    <w:rsid w:val="00B71A4F"/>
    <w:rsid w:val="00B7368B"/>
    <w:rsid w:val="00B77F86"/>
    <w:rsid w:val="00B8156A"/>
    <w:rsid w:val="00B85F21"/>
    <w:rsid w:val="00B877F1"/>
    <w:rsid w:val="00B90D6A"/>
    <w:rsid w:val="00B93E11"/>
    <w:rsid w:val="00B940CF"/>
    <w:rsid w:val="00B9707F"/>
    <w:rsid w:val="00B97BD1"/>
    <w:rsid w:val="00BA161D"/>
    <w:rsid w:val="00BA26E3"/>
    <w:rsid w:val="00BA3EAB"/>
    <w:rsid w:val="00BA4D48"/>
    <w:rsid w:val="00BB0960"/>
    <w:rsid w:val="00BB30A8"/>
    <w:rsid w:val="00BB32CC"/>
    <w:rsid w:val="00BB32DC"/>
    <w:rsid w:val="00BC1AB5"/>
    <w:rsid w:val="00BC1B65"/>
    <w:rsid w:val="00BC3144"/>
    <w:rsid w:val="00BC3DC8"/>
    <w:rsid w:val="00BC6D78"/>
    <w:rsid w:val="00BC6FEE"/>
    <w:rsid w:val="00BC75BE"/>
    <w:rsid w:val="00BD018F"/>
    <w:rsid w:val="00BD0B63"/>
    <w:rsid w:val="00BD2A29"/>
    <w:rsid w:val="00BD5744"/>
    <w:rsid w:val="00BD686D"/>
    <w:rsid w:val="00BD718E"/>
    <w:rsid w:val="00BD73F5"/>
    <w:rsid w:val="00BE0CE8"/>
    <w:rsid w:val="00BE2D79"/>
    <w:rsid w:val="00BE66E5"/>
    <w:rsid w:val="00BF0450"/>
    <w:rsid w:val="00BF150C"/>
    <w:rsid w:val="00BF202A"/>
    <w:rsid w:val="00BF4C6E"/>
    <w:rsid w:val="00C019AE"/>
    <w:rsid w:val="00C047B2"/>
    <w:rsid w:val="00C04C56"/>
    <w:rsid w:val="00C05E03"/>
    <w:rsid w:val="00C05FB8"/>
    <w:rsid w:val="00C1366D"/>
    <w:rsid w:val="00C155EA"/>
    <w:rsid w:val="00C16164"/>
    <w:rsid w:val="00C17DE8"/>
    <w:rsid w:val="00C22CD1"/>
    <w:rsid w:val="00C27747"/>
    <w:rsid w:val="00C27FAC"/>
    <w:rsid w:val="00C303F1"/>
    <w:rsid w:val="00C30F41"/>
    <w:rsid w:val="00C3318A"/>
    <w:rsid w:val="00C33C6F"/>
    <w:rsid w:val="00C348EE"/>
    <w:rsid w:val="00C3585C"/>
    <w:rsid w:val="00C35CE2"/>
    <w:rsid w:val="00C415B8"/>
    <w:rsid w:val="00C45A66"/>
    <w:rsid w:val="00C46494"/>
    <w:rsid w:val="00C47903"/>
    <w:rsid w:val="00C47A37"/>
    <w:rsid w:val="00C50180"/>
    <w:rsid w:val="00C52A20"/>
    <w:rsid w:val="00C61521"/>
    <w:rsid w:val="00C628C1"/>
    <w:rsid w:val="00C653B3"/>
    <w:rsid w:val="00C677D4"/>
    <w:rsid w:val="00C708E9"/>
    <w:rsid w:val="00C720A7"/>
    <w:rsid w:val="00C73062"/>
    <w:rsid w:val="00C74FFF"/>
    <w:rsid w:val="00C816D3"/>
    <w:rsid w:val="00C828D3"/>
    <w:rsid w:val="00C84416"/>
    <w:rsid w:val="00C92681"/>
    <w:rsid w:val="00C9403E"/>
    <w:rsid w:val="00C9442E"/>
    <w:rsid w:val="00C945D9"/>
    <w:rsid w:val="00C96D79"/>
    <w:rsid w:val="00CA0AD2"/>
    <w:rsid w:val="00CA6146"/>
    <w:rsid w:val="00CA6F65"/>
    <w:rsid w:val="00CB0A91"/>
    <w:rsid w:val="00CB0D5B"/>
    <w:rsid w:val="00CB14D8"/>
    <w:rsid w:val="00CB2785"/>
    <w:rsid w:val="00CB2F1C"/>
    <w:rsid w:val="00CB4ACB"/>
    <w:rsid w:val="00CB54C1"/>
    <w:rsid w:val="00CB55E8"/>
    <w:rsid w:val="00CB7772"/>
    <w:rsid w:val="00CB7810"/>
    <w:rsid w:val="00CC158E"/>
    <w:rsid w:val="00CC2B5A"/>
    <w:rsid w:val="00CC49AC"/>
    <w:rsid w:val="00CC4DAE"/>
    <w:rsid w:val="00CC4FBB"/>
    <w:rsid w:val="00CC6159"/>
    <w:rsid w:val="00CC6AF6"/>
    <w:rsid w:val="00CC6E41"/>
    <w:rsid w:val="00CC708A"/>
    <w:rsid w:val="00CD2F5F"/>
    <w:rsid w:val="00CD351D"/>
    <w:rsid w:val="00CD4D78"/>
    <w:rsid w:val="00CD612B"/>
    <w:rsid w:val="00CE1C06"/>
    <w:rsid w:val="00CE22EE"/>
    <w:rsid w:val="00CE3D2A"/>
    <w:rsid w:val="00CE4B2F"/>
    <w:rsid w:val="00CE67FC"/>
    <w:rsid w:val="00CE722F"/>
    <w:rsid w:val="00CF04DD"/>
    <w:rsid w:val="00CF108E"/>
    <w:rsid w:val="00CF267E"/>
    <w:rsid w:val="00CF2AE5"/>
    <w:rsid w:val="00CF4D64"/>
    <w:rsid w:val="00D0351B"/>
    <w:rsid w:val="00D05075"/>
    <w:rsid w:val="00D05704"/>
    <w:rsid w:val="00D05731"/>
    <w:rsid w:val="00D0679A"/>
    <w:rsid w:val="00D06A6F"/>
    <w:rsid w:val="00D0790B"/>
    <w:rsid w:val="00D106DB"/>
    <w:rsid w:val="00D122D8"/>
    <w:rsid w:val="00D13258"/>
    <w:rsid w:val="00D136BA"/>
    <w:rsid w:val="00D140C5"/>
    <w:rsid w:val="00D14363"/>
    <w:rsid w:val="00D203A6"/>
    <w:rsid w:val="00D21820"/>
    <w:rsid w:val="00D223CF"/>
    <w:rsid w:val="00D229C1"/>
    <w:rsid w:val="00D241A8"/>
    <w:rsid w:val="00D242C7"/>
    <w:rsid w:val="00D25E7E"/>
    <w:rsid w:val="00D277AE"/>
    <w:rsid w:val="00D2791C"/>
    <w:rsid w:val="00D31C23"/>
    <w:rsid w:val="00D37ACE"/>
    <w:rsid w:val="00D37C82"/>
    <w:rsid w:val="00D41A1D"/>
    <w:rsid w:val="00D43449"/>
    <w:rsid w:val="00D4528C"/>
    <w:rsid w:val="00D470C8"/>
    <w:rsid w:val="00D47DDB"/>
    <w:rsid w:val="00D50B23"/>
    <w:rsid w:val="00D51057"/>
    <w:rsid w:val="00D52B2A"/>
    <w:rsid w:val="00D54C7F"/>
    <w:rsid w:val="00D55744"/>
    <w:rsid w:val="00D5735F"/>
    <w:rsid w:val="00D578B1"/>
    <w:rsid w:val="00D6298C"/>
    <w:rsid w:val="00D644F8"/>
    <w:rsid w:val="00D65D05"/>
    <w:rsid w:val="00D66CF8"/>
    <w:rsid w:val="00D67E70"/>
    <w:rsid w:val="00D70DDA"/>
    <w:rsid w:val="00D72396"/>
    <w:rsid w:val="00D82D2D"/>
    <w:rsid w:val="00D82DEE"/>
    <w:rsid w:val="00D83DEB"/>
    <w:rsid w:val="00D87CAC"/>
    <w:rsid w:val="00D907D4"/>
    <w:rsid w:val="00D93552"/>
    <w:rsid w:val="00D93B07"/>
    <w:rsid w:val="00D95389"/>
    <w:rsid w:val="00D9595B"/>
    <w:rsid w:val="00D96EC8"/>
    <w:rsid w:val="00DA155A"/>
    <w:rsid w:val="00DA2B44"/>
    <w:rsid w:val="00DA58D4"/>
    <w:rsid w:val="00DB0622"/>
    <w:rsid w:val="00DB0ED8"/>
    <w:rsid w:val="00DB1610"/>
    <w:rsid w:val="00DB46A1"/>
    <w:rsid w:val="00DB4848"/>
    <w:rsid w:val="00DB579F"/>
    <w:rsid w:val="00DB5DBC"/>
    <w:rsid w:val="00DB68BD"/>
    <w:rsid w:val="00DB7750"/>
    <w:rsid w:val="00DC2962"/>
    <w:rsid w:val="00DC34A4"/>
    <w:rsid w:val="00DC4236"/>
    <w:rsid w:val="00DC56E4"/>
    <w:rsid w:val="00DD3B76"/>
    <w:rsid w:val="00DE1CCB"/>
    <w:rsid w:val="00DE255B"/>
    <w:rsid w:val="00DE258E"/>
    <w:rsid w:val="00DE4674"/>
    <w:rsid w:val="00DE7765"/>
    <w:rsid w:val="00DE7A62"/>
    <w:rsid w:val="00DF168F"/>
    <w:rsid w:val="00DF2F3A"/>
    <w:rsid w:val="00DF3C33"/>
    <w:rsid w:val="00DF694D"/>
    <w:rsid w:val="00DF6BF7"/>
    <w:rsid w:val="00E0130F"/>
    <w:rsid w:val="00E058B2"/>
    <w:rsid w:val="00E0641A"/>
    <w:rsid w:val="00E1084F"/>
    <w:rsid w:val="00E10CB9"/>
    <w:rsid w:val="00E115D7"/>
    <w:rsid w:val="00E12690"/>
    <w:rsid w:val="00E129AA"/>
    <w:rsid w:val="00E13BB7"/>
    <w:rsid w:val="00E14B30"/>
    <w:rsid w:val="00E14CB8"/>
    <w:rsid w:val="00E16437"/>
    <w:rsid w:val="00E17813"/>
    <w:rsid w:val="00E17E82"/>
    <w:rsid w:val="00E20881"/>
    <w:rsid w:val="00E22E5D"/>
    <w:rsid w:val="00E2381D"/>
    <w:rsid w:val="00E241ED"/>
    <w:rsid w:val="00E242B1"/>
    <w:rsid w:val="00E246DE"/>
    <w:rsid w:val="00E27F5F"/>
    <w:rsid w:val="00E3066F"/>
    <w:rsid w:val="00E3790A"/>
    <w:rsid w:val="00E40963"/>
    <w:rsid w:val="00E45DE3"/>
    <w:rsid w:val="00E47048"/>
    <w:rsid w:val="00E50D4C"/>
    <w:rsid w:val="00E5388B"/>
    <w:rsid w:val="00E54E86"/>
    <w:rsid w:val="00E55167"/>
    <w:rsid w:val="00E56A4B"/>
    <w:rsid w:val="00E60877"/>
    <w:rsid w:val="00E60DB1"/>
    <w:rsid w:val="00E62F5D"/>
    <w:rsid w:val="00E64826"/>
    <w:rsid w:val="00E65418"/>
    <w:rsid w:val="00E65D8A"/>
    <w:rsid w:val="00E6759D"/>
    <w:rsid w:val="00E67CA7"/>
    <w:rsid w:val="00E7097A"/>
    <w:rsid w:val="00E732B2"/>
    <w:rsid w:val="00E75E0F"/>
    <w:rsid w:val="00E77E00"/>
    <w:rsid w:val="00E80E8F"/>
    <w:rsid w:val="00E81B05"/>
    <w:rsid w:val="00E8262D"/>
    <w:rsid w:val="00E83AC8"/>
    <w:rsid w:val="00E84D1A"/>
    <w:rsid w:val="00E84ED0"/>
    <w:rsid w:val="00E86F68"/>
    <w:rsid w:val="00E9277E"/>
    <w:rsid w:val="00E92A04"/>
    <w:rsid w:val="00E933B1"/>
    <w:rsid w:val="00E9355F"/>
    <w:rsid w:val="00E95147"/>
    <w:rsid w:val="00E95E1A"/>
    <w:rsid w:val="00E967CB"/>
    <w:rsid w:val="00E96B84"/>
    <w:rsid w:val="00E9707B"/>
    <w:rsid w:val="00EA6C1B"/>
    <w:rsid w:val="00EB08CD"/>
    <w:rsid w:val="00EB4B61"/>
    <w:rsid w:val="00EB5B32"/>
    <w:rsid w:val="00EB6C84"/>
    <w:rsid w:val="00EC1036"/>
    <w:rsid w:val="00EC1F9A"/>
    <w:rsid w:val="00EC6B93"/>
    <w:rsid w:val="00ED15E5"/>
    <w:rsid w:val="00ED1FE6"/>
    <w:rsid w:val="00ED1FEE"/>
    <w:rsid w:val="00ED33AD"/>
    <w:rsid w:val="00ED3A84"/>
    <w:rsid w:val="00ED741B"/>
    <w:rsid w:val="00EE546B"/>
    <w:rsid w:val="00EE694C"/>
    <w:rsid w:val="00EF5AC8"/>
    <w:rsid w:val="00EF5CD5"/>
    <w:rsid w:val="00EF6A06"/>
    <w:rsid w:val="00EF7F32"/>
    <w:rsid w:val="00F01DBE"/>
    <w:rsid w:val="00F03DF4"/>
    <w:rsid w:val="00F06713"/>
    <w:rsid w:val="00F06721"/>
    <w:rsid w:val="00F07581"/>
    <w:rsid w:val="00F07981"/>
    <w:rsid w:val="00F1254C"/>
    <w:rsid w:val="00F15573"/>
    <w:rsid w:val="00F15703"/>
    <w:rsid w:val="00F1752F"/>
    <w:rsid w:val="00F20015"/>
    <w:rsid w:val="00F22366"/>
    <w:rsid w:val="00F22A1D"/>
    <w:rsid w:val="00F248A9"/>
    <w:rsid w:val="00F27AA7"/>
    <w:rsid w:val="00F3273F"/>
    <w:rsid w:val="00F33BC7"/>
    <w:rsid w:val="00F37384"/>
    <w:rsid w:val="00F415EC"/>
    <w:rsid w:val="00F41EAE"/>
    <w:rsid w:val="00F52578"/>
    <w:rsid w:val="00F53EE7"/>
    <w:rsid w:val="00F56B31"/>
    <w:rsid w:val="00F616E0"/>
    <w:rsid w:val="00F61DFF"/>
    <w:rsid w:val="00F7147B"/>
    <w:rsid w:val="00F73576"/>
    <w:rsid w:val="00F74DE7"/>
    <w:rsid w:val="00F75120"/>
    <w:rsid w:val="00F7566E"/>
    <w:rsid w:val="00F75ED6"/>
    <w:rsid w:val="00F763A8"/>
    <w:rsid w:val="00F854D1"/>
    <w:rsid w:val="00F86ED0"/>
    <w:rsid w:val="00F900D3"/>
    <w:rsid w:val="00F925DF"/>
    <w:rsid w:val="00F95255"/>
    <w:rsid w:val="00FA0040"/>
    <w:rsid w:val="00FA016F"/>
    <w:rsid w:val="00FA2A71"/>
    <w:rsid w:val="00FA3258"/>
    <w:rsid w:val="00FA64CA"/>
    <w:rsid w:val="00FB2352"/>
    <w:rsid w:val="00FB5356"/>
    <w:rsid w:val="00FC093F"/>
    <w:rsid w:val="00FC2253"/>
    <w:rsid w:val="00FC2CBE"/>
    <w:rsid w:val="00FC4384"/>
    <w:rsid w:val="00FC635B"/>
    <w:rsid w:val="00FD0367"/>
    <w:rsid w:val="00FD11BB"/>
    <w:rsid w:val="00FD1F2B"/>
    <w:rsid w:val="00FD2325"/>
    <w:rsid w:val="00FD2921"/>
    <w:rsid w:val="00FD4CB2"/>
    <w:rsid w:val="00FD6338"/>
    <w:rsid w:val="00FD7A33"/>
    <w:rsid w:val="00FE18AC"/>
    <w:rsid w:val="00FE18D7"/>
    <w:rsid w:val="00FE257C"/>
    <w:rsid w:val="00FE2DE1"/>
    <w:rsid w:val="00FE5005"/>
    <w:rsid w:val="00FE53E7"/>
    <w:rsid w:val="00FE54E8"/>
    <w:rsid w:val="00FE7188"/>
    <w:rsid w:val="00FF04E3"/>
    <w:rsid w:val="00FF279F"/>
    <w:rsid w:val="00FF334E"/>
    <w:rsid w:val="00FF34D8"/>
    <w:rsid w:val="00FF411A"/>
    <w:rsid w:val="00FF4CCE"/>
    <w:rsid w:val="00FF5AC4"/>
    <w:rsid w:val="00FF6042"/>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0DDE4118-6C51-4964-AE24-3418CB59B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6A5"/>
    <w:pPr>
      <w:spacing w:after="160" w:line="259" w:lineRule="auto"/>
    </w:pPr>
    <w:rPr>
      <w:rFonts w:asciiTheme="minorHAnsi" w:eastAsiaTheme="minorEastAsia" w:hAnsiTheme="minorHAnsi" w:cstheme="minorBidi"/>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225A"/>
    <w:rPr>
      <w:color w:val="0000FF" w:themeColor="hyperlink"/>
      <w:u w:val="single"/>
    </w:rPr>
  </w:style>
  <w:style w:type="paragraph" w:styleId="Header">
    <w:name w:val="header"/>
    <w:basedOn w:val="Normal"/>
    <w:link w:val="HeaderChar"/>
    <w:rsid w:val="0099225A"/>
    <w:pPr>
      <w:tabs>
        <w:tab w:val="center" w:pos="4153"/>
        <w:tab w:val="right" w:pos="8306"/>
      </w:tabs>
      <w:snapToGrid w:val="0"/>
    </w:pPr>
    <w:rPr>
      <w:sz w:val="20"/>
      <w:szCs w:val="20"/>
    </w:rPr>
  </w:style>
  <w:style w:type="character" w:customStyle="1" w:styleId="HeaderChar">
    <w:name w:val="Header Char"/>
    <w:basedOn w:val="DefaultParagraphFont"/>
    <w:link w:val="Header"/>
    <w:rsid w:val="0099225A"/>
    <w:rPr>
      <w:rFonts w:asciiTheme="minorHAnsi" w:eastAsiaTheme="minorEastAsia" w:hAnsiTheme="minorHAnsi" w:cstheme="minorBidi"/>
      <w:lang w:val="en-GB" w:eastAsia="en-US"/>
    </w:rPr>
  </w:style>
  <w:style w:type="paragraph" w:styleId="Footer">
    <w:name w:val="footer"/>
    <w:basedOn w:val="Normal"/>
    <w:link w:val="FooterChar"/>
    <w:uiPriority w:val="99"/>
    <w:rsid w:val="0099225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9225A"/>
    <w:rPr>
      <w:rFonts w:asciiTheme="minorHAnsi" w:eastAsiaTheme="minorEastAsia" w:hAnsiTheme="minorHAnsi" w:cstheme="minorBidi"/>
      <w:lang w:val="en-GB" w:eastAsia="en-US"/>
    </w:rPr>
  </w:style>
  <w:style w:type="paragraph" w:styleId="ListParagraph">
    <w:name w:val="List Paragraph"/>
    <w:basedOn w:val="Normal"/>
    <w:uiPriority w:val="34"/>
    <w:qFormat/>
    <w:rsid w:val="00101346"/>
    <w:pPr>
      <w:ind w:leftChars="200" w:left="480"/>
    </w:pPr>
  </w:style>
  <w:style w:type="paragraph" w:styleId="BalloonText">
    <w:name w:val="Balloon Text"/>
    <w:basedOn w:val="Normal"/>
    <w:link w:val="BalloonTextChar"/>
    <w:rsid w:val="00D47DD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rsid w:val="00D47DDB"/>
    <w:rPr>
      <w:rFonts w:asciiTheme="majorHAnsi" w:eastAsiaTheme="majorEastAsia" w:hAnsiTheme="majorHAnsi" w:cstheme="majorBidi"/>
      <w:sz w:val="18"/>
      <w:szCs w:val="18"/>
      <w:lang w:val="en-GB" w:eastAsia="en-US"/>
    </w:rPr>
  </w:style>
  <w:style w:type="table" w:styleId="TableGrid">
    <w:name w:val="Table Grid"/>
    <w:basedOn w:val="TableNormal"/>
    <w:uiPriority w:val="59"/>
    <w:rsid w:val="003178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317801"/>
    <w:pPr>
      <w:spacing w:before="100" w:beforeAutospacing="1" w:after="100" w:afterAutospacing="1" w:line="240" w:lineRule="auto"/>
    </w:pPr>
    <w:rPr>
      <w:rFonts w:ascii="PMingLiU" w:eastAsia="PMingLiU" w:hAnsi="PMingLiU" w:cs="PMingLiU"/>
      <w:sz w:val="24"/>
      <w:szCs w:val="24"/>
      <w:lang w:val="en-US" w:eastAsia="zh-TW"/>
    </w:rPr>
  </w:style>
  <w:style w:type="character" w:customStyle="1" w:styleId="NormalWebChar">
    <w:name w:val="Normal (Web) Char"/>
    <w:link w:val="NormalWeb"/>
    <w:uiPriority w:val="99"/>
    <w:locked/>
    <w:rsid w:val="00317801"/>
    <w:rPr>
      <w:rFonts w:ascii="PMingLiU" w:hAnsi="PMingLiU" w:cs="PMingLiU"/>
      <w:sz w:val="24"/>
      <w:szCs w:val="24"/>
    </w:rPr>
  </w:style>
  <w:style w:type="paragraph" w:styleId="BodyText">
    <w:name w:val="Body Text"/>
    <w:basedOn w:val="Normal"/>
    <w:link w:val="BodyTextChar"/>
    <w:rsid w:val="00FD0367"/>
    <w:pPr>
      <w:widowControl w:val="0"/>
      <w:spacing w:after="120" w:line="240" w:lineRule="auto"/>
    </w:pPr>
    <w:rPr>
      <w:rFonts w:ascii="Times New Roman" w:eastAsia="PMingLiU" w:hAnsi="Times New Roman" w:cs="Times New Roman"/>
      <w:kern w:val="2"/>
      <w:sz w:val="24"/>
      <w:szCs w:val="24"/>
      <w:lang w:val="en-US" w:eastAsia="zh-TW"/>
    </w:rPr>
  </w:style>
  <w:style w:type="character" w:customStyle="1" w:styleId="BodyTextChar">
    <w:name w:val="Body Text Char"/>
    <w:basedOn w:val="DefaultParagraphFont"/>
    <w:link w:val="BodyText"/>
    <w:rsid w:val="00FD0367"/>
    <w:rPr>
      <w:kern w:val="2"/>
      <w:sz w:val="24"/>
      <w:szCs w:val="24"/>
    </w:rPr>
  </w:style>
  <w:style w:type="paragraph" w:styleId="PlainText">
    <w:name w:val="Plain Text"/>
    <w:basedOn w:val="Normal"/>
    <w:link w:val="PlainTextChar"/>
    <w:uiPriority w:val="99"/>
    <w:rsid w:val="00937D12"/>
    <w:pPr>
      <w:widowControl w:val="0"/>
      <w:spacing w:after="0" w:line="240" w:lineRule="auto"/>
    </w:pPr>
    <w:rPr>
      <w:rFonts w:ascii="MingLiU" w:eastAsia="MingLiU" w:hAnsi="Courier New" w:cs="Times New Roman"/>
      <w:kern w:val="2"/>
      <w:sz w:val="24"/>
      <w:szCs w:val="20"/>
      <w:lang w:val="en-US" w:eastAsia="zh-TW"/>
    </w:rPr>
  </w:style>
  <w:style w:type="character" w:customStyle="1" w:styleId="PlainTextChar">
    <w:name w:val="Plain Text Char"/>
    <w:basedOn w:val="DefaultParagraphFont"/>
    <w:link w:val="PlainText"/>
    <w:uiPriority w:val="99"/>
    <w:rsid w:val="00937D12"/>
    <w:rPr>
      <w:rFonts w:ascii="MingLiU" w:eastAsia="MingLiU" w:hAnsi="Courier New"/>
      <w:kern w:val="2"/>
      <w:sz w:val="24"/>
    </w:rPr>
  </w:style>
  <w:style w:type="paragraph" w:customStyle="1" w:styleId="EndNoteBibliographyTitle">
    <w:name w:val="EndNote Bibliography Title"/>
    <w:basedOn w:val="Normal"/>
    <w:link w:val="EndNoteBibliographyTitleChar"/>
    <w:rsid w:val="00E80E8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80E8F"/>
    <w:rPr>
      <w:rFonts w:ascii="Calibri" w:eastAsiaTheme="minorEastAsia" w:hAnsi="Calibri" w:cstheme="minorBidi"/>
      <w:noProof/>
      <w:sz w:val="22"/>
      <w:szCs w:val="22"/>
      <w:lang w:eastAsia="en-US"/>
    </w:rPr>
  </w:style>
  <w:style w:type="paragraph" w:customStyle="1" w:styleId="EndNoteBibliography">
    <w:name w:val="EndNote Bibliography"/>
    <w:basedOn w:val="Normal"/>
    <w:link w:val="EndNoteBibliographyChar"/>
    <w:rsid w:val="00E80E8F"/>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E80E8F"/>
    <w:rPr>
      <w:rFonts w:ascii="Calibri" w:eastAsiaTheme="minorEastAsia" w:hAnsi="Calibri" w:cstheme="minorBidi"/>
      <w:noProof/>
      <w:sz w:val="22"/>
      <w:szCs w:val="22"/>
      <w:lang w:eastAsia="en-US"/>
    </w:rPr>
  </w:style>
  <w:style w:type="table" w:customStyle="1" w:styleId="TableGrid1">
    <w:name w:val="Table Grid1"/>
    <w:basedOn w:val="TableNormal"/>
    <w:next w:val="TableGrid"/>
    <w:uiPriority w:val="59"/>
    <w:rsid w:val="00A80A31"/>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592A2B"/>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45295"/>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D16F7"/>
    <w:rPr>
      <w:rFonts w:ascii="Calibri" w:eastAsia="Calibri" w:hAnsi="Calibri" w:cs="Arial"/>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128B87-2F64-44FF-AED8-6FD776C198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95</TotalTime>
  <Pages>1</Pages>
  <Words>172</Words>
  <Characters>98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hs</dc:creator>
  <cp:keywords/>
  <dc:description/>
  <cp:lastModifiedBy>Ahmed</cp:lastModifiedBy>
  <cp:revision>61</cp:revision>
  <dcterms:created xsi:type="dcterms:W3CDTF">2014-04-11T15:05:00Z</dcterms:created>
  <dcterms:modified xsi:type="dcterms:W3CDTF">2016-04-14T11:09:00Z</dcterms:modified>
</cp:coreProperties>
</file>